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D000D" w14:textId="75ABF4F0" w:rsidR="002A4B99" w:rsidRPr="00055D1C" w:rsidRDefault="00924DD6" w:rsidP="00001523">
      <w:pPr>
        <w:spacing w:line="480" w:lineRule="auto"/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b/>
          <w:bCs/>
          <w:lang w:val="en-US"/>
        </w:rPr>
        <w:t>Appendix 1</w:t>
      </w:r>
    </w:p>
    <w:p w14:paraId="350FC3C8" w14:textId="4885208E" w:rsidR="00924DD6" w:rsidRPr="00055D1C" w:rsidRDefault="00924DD6" w:rsidP="00924DD6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 xml:space="preserve">Full protocol used for the phone interview in this </w:t>
      </w:r>
      <w:proofErr w:type="gramStart"/>
      <w:r w:rsidRPr="00055D1C">
        <w:rPr>
          <w:rFonts w:ascii="Times New Roman" w:hAnsi="Times New Roman" w:cs="Times New Roman"/>
          <w:lang w:val="en-US"/>
        </w:rPr>
        <w:t>interview</w:t>
      </w:r>
      <w:proofErr w:type="gramEnd"/>
      <w:r w:rsidRPr="00055D1C">
        <w:rPr>
          <w:rFonts w:ascii="Times New Roman" w:hAnsi="Times New Roman" w:cs="Times New Roman"/>
          <w:lang w:val="en-US"/>
        </w:rPr>
        <w:t xml:space="preserve"> </w:t>
      </w:r>
    </w:p>
    <w:p w14:paraId="104B3D86" w14:textId="01A0B96C" w:rsidR="00924DD6" w:rsidRPr="00055D1C" w:rsidRDefault="00924DD6" w:rsidP="00924DD6">
      <w:pPr>
        <w:rPr>
          <w:rFonts w:ascii="Times New Roman" w:hAnsi="Times New Roman" w:cs="Times New Roman"/>
          <w:lang w:val="en-US"/>
        </w:rPr>
      </w:pPr>
    </w:p>
    <w:p w14:paraId="0DF60655" w14:textId="40E19965" w:rsidR="00924DD6" w:rsidRPr="00055D1C" w:rsidRDefault="00924DD6" w:rsidP="00924DD6">
      <w:pPr>
        <w:rPr>
          <w:rFonts w:ascii="Times New Roman" w:hAnsi="Times New Roman" w:cs="Times New Roman"/>
          <w:lang w:val="en-US"/>
        </w:rPr>
      </w:pPr>
    </w:p>
    <w:p w14:paraId="29C688B1" w14:textId="4C1515BE" w:rsidR="00924DD6" w:rsidRPr="00055D1C" w:rsidRDefault="00924DD6" w:rsidP="00924DD6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First a few quick questions:</w:t>
      </w:r>
    </w:p>
    <w:p w14:paraId="15D00E9C" w14:textId="2B74D9F1" w:rsidR="00924DD6" w:rsidRPr="00055D1C" w:rsidRDefault="00924DD6" w:rsidP="00924DD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Did you have surgery on the affected foot/ankle after the index operation? If so, what hospital was this in and what kind of surgery?</w:t>
      </w:r>
    </w:p>
    <w:p w14:paraId="69CD2367" w14:textId="048F83C0" w:rsidR="00924DD6" w:rsidRPr="00055D1C" w:rsidRDefault="00924DD6" w:rsidP="00924DD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Did you have any complications after the treatment you received?</w:t>
      </w:r>
    </w:p>
    <w:p w14:paraId="5FEFFEA7" w14:textId="5B9E9785" w:rsidR="00924DD6" w:rsidRPr="00055D1C" w:rsidRDefault="00924DD6" w:rsidP="00924DD6">
      <w:pPr>
        <w:rPr>
          <w:rFonts w:ascii="Times New Roman" w:hAnsi="Times New Roman" w:cs="Times New Roman"/>
          <w:lang w:val="en-US"/>
        </w:rPr>
      </w:pPr>
    </w:p>
    <w:p w14:paraId="6E279F55" w14:textId="1BEDDCBC" w:rsidR="00924DD6" w:rsidRPr="00055D1C" w:rsidRDefault="00924DD6" w:rsidP="00924DD6">
      <w:pPr>
        <w:rPr>
          <w:rFonts w:ascii="Times New Roman" w:hAnsi="Times New Roman" w:cs="Times New Roman"/>
          <w:b/>
          <w:bCs/>
          <w:lang w:val="en-US"/>
        </w:rPr>
      </w:pPr>
      <w:r w:rsidRPr="00055D1C">
        <w:rPr>
          <w:rFonts w:ascii="Times New Roman" w:hAnsi="Times New Roman" w:cs="Times New Roman"/>
          <w:b/>
          <w:bCs/>
          <w:u w:val="single"/>
          <w:lang w:val="en-US"/>
        </w:rPr>
        <w:t>Pre-</w:t>
      </w:r>
      <w:r w:rsidR="000D4ACF">
        <w:rPr>
          <w:rFonts w:ascii="Times New Roman" w:hAnsi="Times New Roman" w:cs="Times New Roman"/>
          <w:b/>
          <w:bCs/>
          <w:u w:val="single"/>
          <w:lang w:val="en-US"/>
        </w:rPr>
        <w:t>injury</w:t>
      </w:r>
      <w:r w:rsidR="000D4ACF" w:rsidRPr="00055D1C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Pr="00055D1C">
        <w:rPr>
          <w:rFonts w:ascii="Times New Roman" w:hAnsi="Times New Roman" w:cs="Times New Roman"/>
          <w:b/>
          <w:bCs/>
          <w:u w:val="single"/>
          <w:lang w:val="en-US"/>
        </w:rPr>
        <w:t>characteristics</w:t>
      </w:r>
    </w:p>
    <w:p w14:paraId="2D2A8143" w14:textId="31F5986C" w:rsidR="00924DD6" w:rsidRPr="00055D1C" w:rsidRDefault="00264B11" w:rsidP="00924DD6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i/>
          <w:iCs/>
          <w:lang w:val="en-US"/>
        </w:rPr>
        <w:t>Sports</w:t>
      </w:r>
    </w:p>
    <w:p w14:paraId="71A6E502" w14:textId="0A8A65B4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ere you active in sports before injury?</w:t>
      </w:r>
    </w:p>
    <w:p w14:paraId="1939F6D8" w14:textId="77777777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If so, which sport was this and at what level did you participate before your injury?</w:t>
      </w:r>
    </w:p>
    <w:p w14:paraId="647901D2" w14:textId="6F79CD37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Top level/Professional (OS, World Cup, European Championship, World Cup, National team, Dutch National Championships, paid sport, team competition honorary/1st division)</w:t>
      </w:r>
    </w:p>
    <w:p w14:paraId="4655BD52" w14:textId="6AC1C085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Competitive (football/hockey league lower than 1st division)</w:t>
      </w:r>
    </w:p>
    <w:p w14:paraId="2728A0FD" w14:textId="6D6AA96D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Recreational (more than 50 hours per year in sports)</w:t>
      </w:r>
    </w:p>
    <w:p w14:paraId="2FF2BABA" w14:textId="3AF8E851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id you exercise before injury and treatment?</w:t>
      </w:r>
    </w:p>
    <w:p w14:paraId="79F53899" w14:textId="6A7917EB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ere you active in any other sport/activity before treatment?</w:t>
      </w:r>
    </w:p>
    <w:p w14:paraId="45C4159A" w14:textId="77777777" w:rsidR="00264B11" w:rsidRPr="00055D1C" w:rsidRDefault="00264B11" w:rsidP="00924DD6">
      <w:pPr>
        <w:rPr>
          <w:rFonts w:ascii="Times New Roman" w:hAnsi="Times New Roman" w:cs="Times New Roman"/>
          <w:lang w:val="en-US"/>
        </w:rPr>
      </w:pPr>
    </w:p>
    <w:p w14:paraId="08C8368A" w14:textId="2635080A" w:rsidR="00264B11" w:rsidRPr="00055D1C" w:rsidRDefault="00264B11" w:rsidP="00924DD6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i/>
          <w:iCs/>
          <w:lang w:val="en-US"/>
        </w:rPr>
        <w:t>Work</w:t>
      </w:r>
      <w:r w:rsidRPr="00055D1C">
        <w:rPr>
          <w:rFonts w:ascii="Times New Roman" w:hAnsi="Times New Roman" w:cs="Times New Roman"/>
          <w:lang w:val="en-US"/>
        </w:rPr>
        <w:t xml:space="preserve"> </w:t>
      </w:r>
    </w:p>
    <w:p w14:paraId="5B82369B" w14:textId="47CC9E5F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Did you work before your injury/treatment?</w:t>
      </w:r>
    </w:p>
    <w:p w14:paraId="4EB281EB" w14:textId="552F9832" w:rsidR="00264B11" w:rsidRPr="00055D1C" w:rsidRDefault="00264B11" w:rsidP="00264B1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If so,</w:t>
      </w:r>
    </w:p>
    <w:p w14:paraId="1DEEA7D5" w14:textId="786BD39B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hat kind of work did you do before the injury/treatment?</w:t>
      </w:r>
    </w:p>
    <w:p w14:paraId="57EA3CFE" w14:textId="0F92B647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id you work before the injury/treatment?</w:t>
      </w:r>
    </w:p>
    <w:p w14:paraId="0A678143" w14:textId="06AF2A11" w:rsidR="00264B11" w:rsidRPr="00055D1C" w:rsidRDefault="00264B11" w:rsidP="00264B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Did you do any other type of work (i.e., second job) before your injury/treatment?</w:t>
      </w:r>
    </w:p>
    <w:p w14:paraId="08ED8327" w14:textId="3C659CA8" w:rsidR="00264B11" w:rsidRPr="00055D1C" w:rsidRDefault="00264B11" w:rsidP="00264B11">
      <w:pPr>
        <w:rPr>
          <w:rFonts w:ascii="Times New Roman" w:hAnsi="Times New Roman" w:cs="Times New Roman"/>
          <w:lang w:val="en-US"/>
        </w:rPr>
      </w:pPr>
    </w:p>
    <w:p w14:paraId="2137AD7A" w14:textId="22745FEE" w:rsidR="00264B11" w:rsidRPr="00055D1C" w:rsidRDefault="006276C7" w:rsidP="00264B11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b/>
          <w:bCs/>
          <w:u w:val="single"/>
          <w:lang w:val="en-US"/>
        </w:rPr>
        <w:t>Post-treatment characteristics</w:t>
      </w:r>
    </w:p>
    <w:p w14:paraId="6590E38F" w14:textId="6C67FFC6" w:rsidR="006276C7" w:rsidRPr="00055D1C" w:rsidRDefault="006276C7" w:rsidP="00264B11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i/>
          <w:iCs/>
          <w:lang w:val="en-US"/>
        </w:rPr>
        <w:t xml:space="preserve">Return to </w:t>
      </w:r>
      <w:proofErr w:type="gramStart"/>
      <w:r w:rsidRPr="00055D1C">
        <w:rPr>
          <w:rFonts w:ascii="Times New Roman" w:hAnsi="Times New Roman" w:cs="Times New Roman"/>
          <w:i/>
          <w:iCs/>
          <w:lang w:val="en-US"/>
        </w:rPr>
        <w:t>sports</w:t>
      </w:r>
      <w:proofErr w:type="gramEnd"/>
    </w:p>
    <w:p w14:paraId="6CCC4F21" w14:textId="0E5C6B3E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ere you able to return to sports after your operative treatment?</w:t>
      </w:r>
    </w:p>
    <w:p w14:paraId="54D75F1F" w14:textId="73F28319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hen was this?</w:t>
      </w:r>
    </w:p>
    <w:p w14:paraId="1B540B53" w14:textId="243E2A74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To which sport were you able to return?</w:t>
      </w:r>
    </w:p>
    <w:p w14:paraId="7C82FB61" w14:textId="7DF95C1C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id you exercise after treatment?</w:t>
      </w:r>
    </w:p>
    <w:p w14:paraId="624F8F29" w14:textId="62AD9AFE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At what level were you able to return to sports?</w:t>
      </w:r>
    </w:p>
    <w:p w14:paraId="4A36CB09" w14:textId="77777777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Top level/Professional (OS, World Cup, European Championship, World Cup, National team, Dutch National Championships, paid sport, team competition honorary/1st division)</w:t>
      </w:r>
    </w:p>
    <w:p w14:paraId="3317E778" w14:textId="77777777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Competitive (football/hockey league lower than 1st division)</w:t>
      </w:r>
    </w:p>
    <w:p w14:paraId="3717C035" w14:textId="4E97B26B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Recreational (more than 50 hours per year in sports)</w:t>
      </w:r>
    </w:p>
    <w:p w14:paraId="2CA49567" w14:textId="77777777" w:rsidR="006276C7" w:rsidRPr="00055D1C" w:rsidRDefault="006276C7" w:rsidP="006276C7">
      <w:pPr>
        <w:rPr>
          <w:rFonts w:ascii="Times New Roman" w:hAnsi="Times New Roman" w:cs="Times New Roman"/>
          <w:lang w:val="en-US"/>
        </w:rPr>
      </w:pPr>
    </w:p>
    <w:p w14:paraId="059AA2F3" w14:textId="031E3F82" w:rsidR="000D4ACF" w:rsidRDefault="000D4ACF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able to return to the same level of sports in training compared to pre-injury level?</w:t>
      </w:r>
    </w:p>
    <w:p w14:paraId="688FE22B" w14:textId="392F882F" w:rsidR="000D4ACF" w:rsidRDefault="000D4ACF" w:rsidP="000D4AC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o, when?</w:t>
      </w:r>
    </w:p>
    <w:p w14:paraId="4193237E" w14:textId="77777777" w:rsidR="000D4ACF" w:rsidRPr="000D4ACF" w:rsidRDefault="000D4ACF" w:rsidP="000D4ACF">
      <w:pPr>
        <w:rPr>
          <w:rFonts w:ascii="Times New Roman" w:hAnsi="Times New Roman" w:cs="Times New Roman"/>
          <w:lang w:val="en-US"/>
        </w:rPr>
      </w:pPr>
    </w:p>
    <w:p w14:paraId="578FC62A" w14:textId="6E4DCA26" w:rsidR="000D4ACF" w:rsidRDefault="000D4ACF" w:rsidP="000D4A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able to return to the same level of sports in competition compared to pre-injury level?</w:t>
      </w:r>
    </w:p>
    <w:p w14:paraId="41B227A1" w14:textId="77777777" w:rsidR="000D4ACF" w:rsidRDefault="000D4ACF" w:rsidP="000D4AC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o, when?</w:t>
      </w:r>
    </w:p>
    <w:p w14:paraId="614A444F" w14:textId="4CC192E9" w:rsidR="000D4ACF" w:rsidRPr="000D4ACF" w:rsidRDefault="000D4ACF" w:rsidP="000D4AC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D4ACF">
        <w:rPr>
          <w:rFonts w:ascii="Times New Roman" w:hAnsi="Times New Roman" w:cs="Times New Roman"/>
          <w:lang w:val="en-US"/>
        </w:rPr>
        <w:lastRenderedPageBreak/>
        <w:t xml:space="preserve">Were you able to return to a higher level of sports after treatment compared to pre-injury level? </w:t>
      </w:r>
    </w:p>
    <w:p w14:paraId="16352F91" w14:textId="09C39430" w:rsidR="000D4ACF" w:rsidRDefault="000D4ACF" w:rsidP="000D4AC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o, when?</w:t>
      </w:r>
    </w:p>
    <w:p w14:paraId="3FFCACB3" w14:textId="77777777" w:rsidR="000D4ACF" w:rsidRPr="000D4ACF" w:rsidRDefault="000D4ACF" w:rsidP="000D4ACF">
      <w:pPr>
        <w:rPr>
          <w:rFonts w:ascii="Times New Roman" w:hAnsi="Times New Roman" w:cs="Times New Roman"/>
          <w:lang w:val="en-US"/>
        </w:rPr>
      </w:pPr>
    </w:p>
    <w:p w14:paraId="391FF40D" w14:textId="0D9AC595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Do you currently (still) participate in sports?</w:t>
      </w:r>
    </w:p>
    <w:p w14:paraId="4BCFD439" w14:textId="07F825A7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hich sport do you currently participate in?</w:t>
      </w:r>
    </w:p>
    <w:p w14:paraId="7C803498" w14:textId="3AC46252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o you exercise?</w:t>
      </w:r>
    </w:p>
    <w:p w14:paraId="1A500DA9" w14:textId="777A5E02" w:rsidR="006276C7" w:rsidRPr="00055D1C" w:rsidRDefault="006276C7" w:rsidP="006276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 xml:space="preserve">At what level </w:t>
      </w:r>
      <w:r w:rsidR="00EF322E" w:rsidRPr="00055D1C">
        <w:rPr>
          <w:rFonts w:ascii="Times New Roman" w:hAnsi="Times New Roman" w:cs="Times New Roman"/>
          <w:lang w:val="en-US"/>
        </w:rPr>
        <w:t>are you currently active</w:t>
      </w:r>
      <w:r w:rsidRPr="00055D1C">
        <w:rPr>
          <w:rFonts w:ascii="Times New Roman" w:hAnsi="Times New Roman" w:cs="Times New Roman"/>
          <w:lang w:val="en-US"/>
        </w:rPr>
        <w:t>?</w:t>
      </w:r>
    </w:p>
    <w:p w14:paraId="0C28CB30" w14:textId="77777777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Top level/Professional (OS, World Cup, European Championship, World Cup, National team, Dutch National Championships, paid sport, team competition honorary/1st division)</w:t>
      </w:r>
    </w:p>
    <w:p w14:paraId="1407AC29" w14:textId="77777777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Competitive (football/hockey league lower than 1st division)</w:t>
      </w:r>
    </w:p>
    <w:p w14:paraId="05644B75" w14:textId="77777777" w:rsidR="006276C7" w:rsidRPr="00055D1C" w:rsidRDefault="006276C7" w:rsidP="006276C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Recreational (more than 50 hours per year in sports)</w:t>
      </w:r>
    </w:p>
    <w:p w14:paraId="530FCD0B" w14:textId="203A03A1" w:rsidR="006276C7" w:rsidRPr="00055D1C" w:rsidRDefault="006276C7" w:rsidP="00EF322E">
      <w:pPr>
        <w:rPr>
          <w:rFonts w:ascii="Times New Roman" w:hAnsi="Times New Roman" w:cs="Times New Roman"/>
          <w:lang w:val="en-US"/>
        </w:rPr>
      </w:pPr>
    </w:p>
    <w:p w14:paraId="0A392799" w14:textId="139B8D78" w:rsidR="005A602D" w:rsidRPr="00055D1C" w:rsidRDefault="006276C7" w:rsidP="00264B11">
      <w:p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i/>
          <w:iCs/>
          <w:lang w:val="en-US"/>
        </w:rPr>
        <w:t xml:space="preserve">Return to </w:t>
      </w:r>
      <w:proofErr w:type="gramStart"/>
      <w:r w:rsidRPr="00055D1C">
        <w:rPr>
          <w:rFonts w:ascii="Times New Roman" w:hAnsi="Times New Roman" w:cs="Times New Roman"/>
          <w:i/>
          <w:iCs/>
          <w:lang w:val="en-US"/>
        </w:rPr>
        <w:t>work</w:t>
      </w:r>
      <w:proofErr w:type="gramEnd"/>
    </w:p>
    <w:p w14:paraId="5F92F410" w14:textId="6AFAD4D4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ere you able to work after your treatment?</w:t>
      </w:r>
    </w:p>
    <w:p w14:paraId="23AA0380" w14:textId="77777777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hen was this?</w:t>
      </w:r>
    </w:p>
    <w:p w14:paraId="4C54F860" w14:textId="4D0302A1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To what type of work were you able to return?</w:t>
      </w:r>
    </w:p>
    <w:p w14:paraId="72C96186" w14:textId="27396A14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id you work after treatment?</w:t>
      </w:r>
    </w:p>
    <w:p w14:paraId="60A75A47" w14:textId="141F38A8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ere you able to do the same type of work and/or number of hours after the injury/treatment as before the injury/treatment?</w:t>
      </w:r>
    </w:p>
    <w:p w14:paraId="0CCD5163" w14:textId="79A1F133" w:rsidR="005A602D" w:rsidRPr="00055D1C" w:rsidRDefault="005A602D" w:rsidP="005A602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If not, may I ask why not?</w:t>
      </w:r>
    </w:p>
    <w:p w14:paraId="66F2C7B3" w14:textId="77777777" w:rsidR="005A602D" w:rsidRPr="00055D1C" w:rsidRDefault="005A602D" w:rsidP="005A602D">
      <w:pPr>
        <w:rPr>
          <w:rFonts w:ascii="Times New Roman" w:hAnsi="Times New Roman" w:cs="Times New Roman"/>
          <w:lang w:val="en-US"/>
        </w:rPr>
      </w:pPr>
    </w:p>
    <w:p w14:paraId="0AE40FC6" w14:textId="50FB9424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Are you currently (still) working?</w:t>
      </w:r>
    </w:p>
    <w:p w14:paraId="6A3DC810" w14:textId="78ACD256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What type of work?</w:t>
      </w:r>
    </w:p>
    <w:p w14:paraId="5F31034C" w14:textId="75FA990C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How many hours per week do you work?</w:t>
      </w:r>
    </w:p>
    <w:p w14:paraId="29CE6B01" w14:textId="28913C95" w:rsidR="005A602D" w:rsidRPr="00055D1C" w:rsidRDefault="005A602D" w:rsidP="005A602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Are you currently doing the same type of work after injury/treatment as before injury/treatment?</w:t>
      </w:r>
    </w:p>
    <w:p w14:paraId="48FECEB8" w14:textId="6692AC06" w:rsidR="005A602D" w:rsidRPr="00055D1C" w:rsidRDefault="005A602D" w:rsidP="005A602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lang w:val="en-US"/>
        </w:rPr>
      </w:pPr>
      <w:r w:rsidRPr="00055D1C">
        <w:rPr>
          <w:rFonts w:ascii="Times New Roman" w:hAnsi="Times New Roman" w:cs="Times New Roman"/>
          <w:lang w:val="en-US"/>
        </w:rPr>
        <w:t>If not, may I ask why not?</w:t>
      </w:r>
    </w:p>
    <w:sectPr w:rsidR="005A602D" w:rsidRPr="00055D1C" w:rsidSect="00D46AC5">
      <w:footerReference w:type="even" r:id="rId8"/>
      <w:footerReference w:type="default" r:id="rId9"/>
      <w:type w:val="continuous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699A7" w14:textId="77777777" w:rsidR="00BD4649" w:rsidRDefault="00BD4649" w:rsidP="000C2F9B">
      <w:r>
        <w:separator/>
      </w:r>
    </w:p>
  </w:endnote>
  <w:endnote w:type="continuationSeparator" w:id="0">
    <w:p w14:paraId="300F4529" w14:textId="77777777" w:rsidR="00BD4649" w:rsidRDefault="00BD4649" w:rsidP="000C2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Hoofdtekst CS)">
    <w:altName w:val="Times New Roman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7895009"/>
      <w:docPartObj>
        <w:docPartGallery w:val="Page Numbers (Bottom of Page)"/>
        <w:docPartUnique/>
      </w:docPartObj>
    </w:sdtPr>
    <w:sdtContent>
      <w:p w14:paraId="6D930B2C" w14:textId="77777777" w:rsidR="000E0BB7" w:rsidRDefault="000E0BB7" w:rsidP="00584F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207B3D" w14:textId="77777777" w:rsidR="000E0BB7" w:rsidRDefault="000E0BB7" w:rsidP="005925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1205299"/>
      <w:docPartObj>
        <w:docPartGallery w:val="Page Numbers (Bottom of Page)"/>
        <w:docPartUnique/>
      </w:docPartObj>
    </w:sdtPr>
    <w:sdtContent>
      <w:p w14:paraId="74472815" w14:textId="77777777" w:rsidR="000E0BB7" w:rsidRDefault="000E0BB7" w:rsidP="001C30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68D9A7AF" w14:textId="77777777" w:rsidR="000E0BB7" w:rsidRDefault="000E0BB7" w:rsidP="00584F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C9FE" w14:textId="77777777" w:rsidR="00BD4649" w:rsidRDefault="00BD4649" w:rsidP="000C2F9B">
      <w:r>
        <w:separator/>
      </w:r>
    </w:p>
  </w:footnote>
  <w:footnote w:type="continuationSeparator" w:id="0">
    <w:p w14:paraId="0FAB3523" w14:textId="77777777" w:rsidR="00BD4649" w:rsidRDefault="00BD4649" w:rsidP="000C2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E0721"/>
    <w:multiLevelType w:val="hybridMultilevel"/>
    <w:tmpl w:val="EE26AAD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07505"/>
    <w:multiLevelType w:val="hybridMultilevel"/>
    <w:tmpl w:val="019614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E1607"/>
    <w:multiLevelType w:val="hybridMultilevel"/>
    <w:tmpl w:val="AB22B358"/>
    <w:lvl w:ilvl="0" w:tplc="B13A76F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6107F"/>
    <w:multiLevelType w:val="multilevel"/>
    <w:tmpl w:val="1BD07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C15CE"/>
    <w:multiLevelType w:val="hybridMultilevel"/>
    <w:tmpl w:val="5AE8DBCE"/>
    <w:lvl w:ilvl="0" w:tplc="7F28B6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2B3756"/>
    <w:multiLevelType w:val="multilevel"/>
    <w:tmpl w:val="27B6E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F308CF"/>
    <w:multiLevelType w:val="hybridMultilevel"/>
    <w:tmpl w:val="3B56E468"/>
    <w:lvl w:ilvl="0" w:tplc="7F28B62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C16BC"/>
    <w:multiLevelType w:val="hybridMultilevel"/>
    <w:tmpl w:val="B028A564"/>
    <w:lvl w:ilvl="0" w:tplc="81B0B4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8325A5"/>
    <w:multiLevelType w:val="hybridMultilevel"/>
    <w:tmpl w:val="4232D808"/>
    <w:lvl w:ilvl="0" w:tplc="9626D1E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1A4D1F"/>
    <w:multiLevelType w:val="hybridMultilevel"/>
    <w:tmpl w:val="0F963D02"/>
    <w:lvl w:ilvl="0" w:tplc="7F28B62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637C4B"/>
    <w:multiLevelType w:val="hybridMultilevel"/>
    <w:tmpl w:val="B8CAB288"/>
    <w:lvl w:ilvl="0" w:tplc="A6FEDF22">
      <w:numFmt w:val="bullet"/>
      <w:lvlText w:val="•"/>
      <w:lvlJc w:val="left"/>
      <w:pPr>
        <w:ind w:left="1060" w:hanging="70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51041">
    <w:abstractNumId w:val="2"/>
  </w:num>
  <w:num w:numId="2" w16cid:durableId="1607419345">
    <w:abstractNumId w:val="7"/>
  </w:num>
  <w:num w:numId="3" w16cid:durableId="353072331">
    <w:abstractNumId w:val="10"/>
  </w:num>
  <w:num w:numId="4" w16cid:durableId="198010795">
    <w:abstractNumId w:val="5"/>
  </w:num>
  <w:num w:numId="5" w16cid:durableId="1336763293">
    <w:abstractNumId w:val="4"/>
  </w:num>
  <w:num w:numId="6" w16cid:durableId="1195996937">
    <w:abstractNumId w:val="6"/>
  </w:num>
  <w:num w:numId="7" w16cid:durableId="660431361">
    <w:abstractNumId w:val="9"/>
  </w:num>
  <w:num w:numId="8" w16cid:durableId="1570075312">
    <w:abstractNumId w:val="8"/>
  </w:num>
  <w:num w:numId="9" w16cid:durableId="894662045">
    <w:abstractNumId w:val="0"/>
  </w:num>
  <w:num w:numId="10" w16cid:durableId="1245720514">
    <w:abstractNumId w:val="3"/>
  </w:num>
  <w:num w:numId="11" w16cid:durableId="868371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9artrn9952dezsr6p5r2f0r5rxfdv0exr&quot;&gt;Alles&lt;record-ids&gt;&lt;item&gt;1351&lt;/item&gt;&lt;item&gt;11695&lt;/item&gt;&lt;item&gt;12135&lt;/item&gt;&lt;item&gt;12136&lt;/item&gt;&lt;item&gt;12144&lt;/item&gt;&lt;/record-ids&gt;&lt;/item&gt;&lt;/Libraries&gt;"/>
  </w:docVars>
  <w:rsids>
    <w:rsidRoot w:val="002A4B99"/>
    <w:rsid w:val="00001523"/>
    <w:rsid w:val="00004AFD"/>
    <w:rsid w:val="000103C2"/>
    <w:rsid w:val="000104E5"/>
    <w:rsid w:val="00011F33"/>
    <w:rsid w:val="0001254B"/>
    <w:rsid w:val="00013ED9"/>
    <w:rsid w:val="00014427"/>
    <w:rsid w:val="00014437"/>
    <w:rsid w:val="00017EA7"/>
    <w:rsid w:val="00020548"/>
    <w:rsid w:val="00022187"/>
    <w:rsid w:val="00022E73"/>
    <w:rsid w:val="00022E81"/>
    <w:rsid w:val="000279D0"/>
    <w:rsid w:val="00031B3A"/>
    <w:rsid w:val="00033654"/>
    <w:rsid w:val="000337BB"/>
    <w:rsid w:val="00034220"/>
    <w:rsid w:val="0003463F"/>
    <w:rsid w:val="0003538B"/>
    <w:rsid w:val="000431C1"/>
    <w:rsid w:val="000453BB"/>
    <w:rsid w:val="0004557C"/>
    <w:rsid w:val="000461A0"/>
    <w:rsid w:val="00051C73"/>
    <w:rsid w:val="00052DC3"/>
    <w:rsid w:val="0005465B"/>
    <w:rsid w:val="0005596D"/>
    <w:rsid w:val="00055D1C"/>
    <w:rsid w:val="00060B48"/>
    <w:rsid w:val="0006215F"/>
    <w:rsid w:val="0006243F"/>
    <w:rsid w:val="00063326"/>
    <w:rsid w:val="00063D2C"/>
    <w:rsid w:val="000640F2"/>
    <w:rsid w:val="00071BE8"/>
    <w:rsid w:val="00072DBA"/>
    <w:rsid w:val="00075BF9"/>
    <w:rsid w:val="00075D92"/>
    <w:rsid w:val="000766B4"/>
    <w:rsid w:val="00076E41"/>
    <w:rsid w:val="0008122C"/>
    <w:rsid w:val="00081577"/>
    <w:rsid w:val="00081727"/>
    <w:rsid w:val="00081D57"/>
    <w:rsid w:val="00082D78"/>
    <w:rsid w:val="00083123"/>
    <w:rsid w:val="000842E1"/>
    <w:rsid w:val="0009107F"/>
    <w:rsid w:val="00091DFA"/>
    <w:rsid w:val="00097780"/>
    <w:rsid w:val="000A0575"/>
    <w:rsid w:val="000A2F7A"/>
    <w:rsid w:val="000A4276"/>
    <w:rsid w:val="000A6764"/>
    <w:rsid w:val="000A6F5B"/>
    <w:rsid w:val="000B2761"/>
    <w:rsid w:val="000C0FE3"/>
    <w:rsid w:val="000C2F9B"/>
    <w:rsid w:val="000C6EC5"/>
    <w:rsid w:val="000C7D5B"/>
    <w:rsid w:val="000C7DC2"/>
    <w:rsid w:val="000D1892"/>
    <w:rsid w:val="000D336C"/>
    <w:rsid w:val="000D4ACF"/>
    <w:rsid w:val="000D6C48"/>
    <w:rsid w:val="000E049C"/>
    <w:rsid w:val="000E07A5"/>
    <w:rsid w:val="000E0BB7"/>
    <w:rsid w:val="000E27C5"/>
    <w:rsid w:val="000E66BF"/>
    <w:rsid w:val="000F4000"/>
    <w:rsid w:val="000F55D0"/>
    <w:rsid w:val="000F66C7"/>
    <w:rsid w:val="000F6E22"/>
    <w:rsid w:val="000F72C8"/>
    <w:rsid w:val="000F7CB7"/>
    <w:rsid w:val="00104273"/>
    <w:rsid w:val="00104F0D"/>
    <w:rsid w:val="00105322"/>
    <w:rsid w:val="001064C2"/>
    <w:rsid w:val="00110AE0"/>
    <w:rsid w:val="00116BC8"/>
    <w:rsid w:val="001173E7"/>
    <w:rsid w:val="00124A72"/>
    <w:rsid w:val="00127E3A"/>
    <w:rsid w:val="00131057"/>
    <w:rsid w:val="00131C5A"/>
    <w:rsid w:val="00132FF3"/>
    <w:rsid w:val="00133519"/>
    <w:rsid w:val="00133F33"/>
    <w:rsid w:val="00133FB5"/>
    <w:rsid w:val="001356D7"/>
    <w:rsid w:val="00137FA3"/>
    <w:rsid w:val="00141F00"/>
    <w:rsid w:val="00143B23"/>
    <w:rsid w:val="00143B32"/>
    <w:rsid w:val="00144B69"/>
    <w:rsid w:val="001456BC"/>
    <w:rsid w:val="001457C4"/>
    <w:rsid w:val="00147280"/>
    <w:rsid w:val="0015554A"/>
    <w:rsid w:val="0015592D"/>
    <w:rsid w:val="0015787D"/>
    <w:rsid w:val="001606A3"/>
    <w:rsid w:val="00160A77"/>
    <w:rsid w:val="001619A3"/>
    <w:rsid w:val="00165139"/>
    <w:rsid w:val="00166FF3"/>
    <w:rsid w:val="00167344"/>
    <w:rsid w:val="00170878"/>
    <w:rsid w:val="00170DE3"/>
    <w:rsid w:val="00171BC0"/>
    <w:rsid w:val="001732CB"/>
    <w:rsid w:val="00173539"/>
    <w:rsid w:val="00174FB9"/>
    <w:rsid w:val="00176103"/>
    <w:rsid w:val="00177021"/>
    <w:rsid w:val="00177FE7"/>
    <w:rsid w:val="0018122F"/>
    <w:rsid w:val="00181652"/>
    <w:rsid w:val="00181926"/>
    <w:rsid w:val="00183A08"/>
    <w:rsid w:val="00190F8A"/>
    <w:rsid w:val="00191CB2"/>
    <w:rsid w:val="00194129"/>
    <w:rsid w:val="00194DF8"/>
    <w:rsid w:val="001A0270"/>
    <w:rsid w:val="001A1BB7"/>
    <w:rsid w:val="001A2203"/>
    <w:rsid w:val="001A4EA8"/>
    <w:rsid w:val="001A507D"/>
    <w:rsid w:val="001A6911"/>
    <w:rsid w:val="001B05BE"/>
    <w:rsid w:val="001B0D56"/>
    <w:rsid w:val="001B3285"/>
    <w:rsid w:val="001B38FA"/>
    <w:rsid w:val="001B3B7D"/>
    <w:rsid w:val="001B5313"/>
    <w:rsid w:val="001B5E8D"/>
    <w:rsid w:val="001C124A"/>
    <w:rsid w:val="001C2736"/>
    <w:rsid w:val="001C3060"/>
    <w:rsid w:val="001C30A5"/>
    <w:rsid w:val="001C3234"/>
    <w:rsid w:val="001C4F7A"/>
    <w:rsid w:val="001C5B02"/>
    <w:rsid w:val="001C5FC8"/>
    <w:rsid w:val="001D3291"/>
    <w:rsid w:val="001D5265"/>
    <w:rsid w:val="001D60B3"/>
    <w:rsid w:val="001D630C"/>
    <w:rsid w:val="001D67A5"/>
    <w:rsid w:val="001D6DF6"/>
    <w:rsid w:val="001D7AC3"/>
    <w:rsid w:val="001E0C25"/>
    <w:rsid w:val="001F0A71"/>
    <w:rsid w:val="001F1E9A"/>
    <w:rsid w:val="001F2571"/>
    <w:rsid w:val="001F2C21"/>
    <w:rsid w:val="001F2D00"/>
    <w:rsid w:val="001F3215"/>
    <w:rsid w:val="001F34A2"/>
    <w:rsid w:val="001F489F"/>
    <w:rsid w:val="001F6A40"/>
    <w:rsid w:val="001F75AF"/>
    <w:rsid w:val="002000F0"/>
    <w:rsid w:val="00200406"/>
    <w:rsid w:val="00200D8E"/>
    <w:rsid w:val="0020259B"/>
    <w:rsid w:val="002036EA"/>
    <w:rsid w:val="002064AB"/>
    <w:rsid w:val="0020679B"/>
    <w:rsid w:val="00207AE9"/>
    <w:rsid w:val="00210C07"/>
    <w:rsid w:val="00211BA5"/>
    <w:rsid w:val="00211D00"/>
    <w:rsid w:val="002129D7"/>
    <w:rsid w:val="002166CD"/>
    <w:rsid w:val="002200E1"/>
    <w:rsid w:val="00221C1D"/>
    <w:rsid w:val="00224193"/>
    <w:rsid w:val="002253F6"/>
    <w:rsid w:val="00226F01"/>
    <w:rsid w:val="0022750B"/>
    <w:rsid w:val="002307B2"/>
    <w:rsid w:val="00232686"/>
    <w:rsid w:val="00234440"/>
    <w:rsid w:val="00234E88"/>
    <w:rsid w:val="0023719F"/>
    <w:rsid w:val="00240DD7"/>
    <w:rsid w:val="00240FC1"/>
    <w:rsid w:val="00241C1D"/>
    <w:rsid w:val="002426B2"/>
    <w:rsid w:val="0024342E"/>
    <w:rsid w:val="00243C97"/>
    <w:rsid w:val="002440E4"/>
    <w:rsid w:val="00245925"/>
    <w:rsid w:val="00245F28"/>
    <w:rsid w:val="00246CF6"/>
    <w:rsid w:val="002504B9"/>
    <w:rsid w:val="002504E6"/>
    <w:rsid w:val="00251A5E"/>
    <w:rsid w:val="00253726"/>
    <w:rsid w:val="00253FBB"/>
    <w:rsid w:val="00254578"/>
    <w:rsid w:val="00255C65"/>
    <w:rsid w:val="00257888"/>
    <w:rsid w:val="00264475"/>
    <w:rsid w:val="0026492C"/>
    <w:rsid w:val="00264B11"/>
    <w:rsid w:val="00264C31"/>
    <w:rsid w:val="00266991"/>
    <w:rsid w:val="00270D0C"/>
    <w:rsid w:val="00273997"/>
    <w:rsid w:val="002763BB"/>
    <w:rsid w:val="002808B8"/>
    <w:rsid w:val="00280CC7"/>
    <w:rsid w:val="0028127F"/>
    <w:rsid w:val="0028211F"/>
    <w:rsid w:val="00283037"/>
    <w:rsid w:val="00290926"/>
    <w:rsid w:val="0029162A"/>
    <w:rsid w:val="00293C1F"/>
    <w:rsid w:val="002A0DCE"/>
    <w:rsid w:val="002A34DE"/>
    <w:rsid w:val="002A4430"/>
    <w:rsid w:val="002A4B99"/>
    <w:rsid w:val="002A73DA"/>
    <w:rsid w:val="002A74E2"/>
    <w:rsid w:val="002B0051"/>
    <w:rsid w:val="002B1957"/>
    <w:rsid w:val="002B2A34"/>
    <w:rsid w:val="002B3079"/>
    <w:rsid w:val="002B3253"/>
    <w:rsid w:val="002B6924"/>
    <w:rsid w:val="002B7412"/>
    <w:rsid w:val="002C032F"/>
    <w:rsid w:val="002C162A"/>
    <w:rsid w:val="002C1931"/>
    <w:rsid w:val="002C2D41"/>
    <w:rsid w:val="002C4BE9"/>
    <w:rsid w:val="002C75E6"/>
    <w:rsid w:val="002D0570"/>
    <w:rsid w:val="002D1177"/>
    <w:rsid w:val="002E1BC9"/>
    <w:rsid w:val="002E4D45"/>
    <w:rsid w:val="002E56AA"/>
    <w:rsid w:val="002E5B27"/>
    <w:rsid w:val="002F23FC"/>
    <w:rsid w:val="002F263A"/>
    <w:rsid w:val="002F31CD"/>
    <w:rsid w:val="002F3919"/>
    <w:rsid w:val="002F3A92"/>
    <w:rsid w:val="002F5EBA"/>
    <w:rsid w:val="00301713"/>
    <w:rsid w:val="00303A1B"/>
    <w:rsid w:val="00304D34"/>
    <w:rsid w:val="00311F61"/>
    <w:rsid w:val="00314E89"/>
    <w:rsid w:val="0032085C"/>
    <w:rsid w:val="00320B0B"/>
    <w:rsid w:val="00321B4D"/>
    <w:rsid w:val="00321CED"/>
    <w:rsid w:val="003220E5"/>
    <w:rsid w:val="003224CD"/>
    <w:rsid w:val="00322F15"/>
    <w:rsid w:val="003259A1"/>
    <w:rsid w:val="00325BFC"/>
    <w:rsid w:val="00330842"/>
    <w:rsid w:val="0033095C"/>
    <w:rsid w:val="00332A1D"/>
    <w:rsid w:val="00334D1D"/>
    <w:rsid w:val="0033522B"/>
    <w:rsid w:val="00340A9E"/>
    <w:rsid w:val="003414B7"/>
    <w:rsid w:val="00341ADA"/>
    <w:rsid w:val="003440B8"/>
    <w:rsid w:val="00346BEA"/>
    <w:rsid w:val="003520BF"/>
    <w:rsid w:val="00352B85"/>
    <w:rsid w:val="00362205"/>
    <w:rsid w:val="003642F2"/>
    <w:rsid w:val="00364564"/>
    <w:rsid w:val="003646F6"/>
    <w:rsid w:val="00364A09"/>
    <w:rsid w:val="00364B8A"/>
    <w:rsid w:val="003702CB"/>
    <w:rsid w:val="0037101A"/>
    <w:rsid w:val="00373184"/>
    <w:rsid w:val="00377F72"/>
    <w:rsid w:val="003803B4"/>
    <w:rsid w:val="00381899"/>
    <w:rsid w:val="00383DCA"/>
    <w:rsid w:val="00385130"/>
    <w:rsid w:val="0038638B"/>
    <w:rsid w:val="00392437"/>
    <w:rsid w:val="00395786"/>
    <w:rsid w:val="00396047"/>
    <w:rsid w:val="003A120F"/>
    <w:rsid w:val="003A1413"/>
    <w:rsid w:val="003A1B3E"/>
    <w:rsid w:val="003A1BAD"/>
    <w:rsid w:val="003A419C"/>
    <w:rsid w:val="003A442A"/>
    <w:rsid w:val="003A5EC5"/>
    <w:rsid w:val="003B04E3"/>
    <w:rsid w:val="003B085B"/>
    <w:rsid w:val="003B2A60"/>
    <w:rsid w:val="003B38AB"/>
    <w:rsid w:val="003B548C"/>
    <w:rsid w:val="003C0E8C"/>
    <w:rsid w:val="003C38A9"/>
    <w:rsid w:val="003C56C4"/>
    <w:rsid w:val="003C6355"/>
    <w:rsid w:val="003D193E"/>
    <w:rsid w:val="003D47F7"/>
    <w:rsid w:val="003D4B48"/>
    <w:rsid w:val="003D6FE7"/>
    <w:rsid w:val="003E2256"/>
    <w:rsid w:val="003E415F"/>
    <w:rsid w:val="003E6632"/>
    <w:rsid w:val="003E72E3"/>
    <w:rsid w:val="003F1FDC"/>
    <w:rsid w:val="003F2524"/>
    <w:rsid w:val="003F6D40"/>
    <w:rsid w:val="00400C44"/>
    <w:rsid w:val="00401D71"/>
    <w:rsid w:val="00404291"/>
    <w:rsid w:val="00407B3E"/>
    <w:rsid w:val="00407CD6"/>
    <w:rsid w:val="00410314"/>
    <w:rsid w:val="00411067"/>
    <w:rsid w:val="0041273D"/>
    <w:rsid w:val="0041406D"/>
    <w:rsid w:val="0041647A"/>
    <w:rsid w:val="00416F87"/>
    <w:rsid w:val="00417059"/>
    <w:rsid w:val="004175D8"/>
    <w:rsid w:val="004202AB"/>
    <w:rsid w:val="00420474"/>
    <w:rsid w:val="00421E6B"/>
    <w:rsid w:val="004221DA"/>
    <w:rsid w:val="004223DE"/>
    <w:rsid w:val="00424204"/>
    <w:rsid w:val="0042520B"/>
    <w:rsid w:val="00426A28"/>
    <w:rsid w:val="00426F92"/>
    <w:rsid w:val="00427705"/>
    <w:rsid w:val="004309E2"/>
    <w:rsid w:val="004313F1"/>
    <w:rsid w:val="0043400B"/>
    <w:rsid w:val="00436588"/>
    <w:rsid w:val="00436D10"/>
    <w:rsid w:val="00437607"/>
    <w:rsid w:val="00437CF5"/>
    <w:rsid w:val="00441396"/>
    <w:rsid w:val="004466BE"/>
    <w:rsid w:val="00454552"/>
    <w:rsid w:val="00454E4D"/>
    <w:rsid w:val="0045643E"/>
    <w:rsid w:val="004655C0"/>
    <w:rsid w:val="00465CE3"/>
    <w:rsid w:val="0046677F"/>
    <w:rsid w:val="0047444F"/>
    <w:rsid w:val="00476867"/>
    <w:rsid w:val="004818F0"/>
    <w:rsid w:val="00484374"/>
    <w:rsid w:val="00484A6B"/>
    <w:rsid w:val="00484BED"/>
    <w:rsid w:val="00485151"/>
    <w:rsid w:val="00485BC1"/>
    <w:rsid w:val="004864B8"/>
    <w:rsid w:val="00486C85"/>
    <w:rsid w:val="004937DB"/>
    <w:rsid w:val="00495A77"/>
    <w:rsid w:val="0049666B"/>
    <w:rsid w:val="0049720A"/>
    <w:rsid w:val="004A12B7"/>
    <w:rsid w:val="004A1ECD"/>
    <w:rsid w:val="004A1FB5"/>
    <w:rsid w:val="004A51FD"/>
    <w:rsid w:val="004A5389"/>
    <w:rsid w:val="004A7810"/>
    <w:rsid w:val="004B2827"/>
    <w:rsid w:val="004B2989"/>
    <w:rsid w:val="004B334B"/>
    <w:rsid w:val="004B4356"/>
    <w:rsid w:val="004B4CC2"/>
    <w:rsid w:val="004B7853"/>
    <w:rsid w:val="004C01AD"/>
    <w:rsid w:val="004C2641"/>
    <w:rsid w:val="004C2F24"/>
    <w:rsid w:val="004C4245"/>
    <w:rsid w:val="004D326F"/>
    <w:rsid w:val="004D37A3"/>
    <w:rsid w:val="004D389D"/>
    <w:rsid w:val="004D7010"/>
    <w:rsid w:val="004E2BF2"/>
    <w:rsid w:val="004E3080"/>
    <w:rsid w:val="004E32E9"/>
    <w:rsid w:val="004E3768"/>
    <w:rsid w:val="004E4961"/>
    <w:rsid w:val="004E520D"/>
    <w:rsid w:val="004E6A83"/>
    <w:rsid w:val="004E7C7D"/>
    <w:rsid w:val="004F0279"/>
    <w:rsid w:val="004F6785"/>
    <w:rsid w:val="005021EF"/>
    <w:rsid w:val="00502609"/>
    <w:rsid w:val="00503C0A"/>
    <w:rsid w:val="00503ECE"/>
    <w:rsid w:val="00504FD9"/>
    <w:rsid w:val="005126FB"/>
    <w:rsid w:val="005156DD"/>
    <w:rsid w:val="00515717"/>
    <w:rsid w:val="00516185"/>
    <w:rsid w:val="00517AD9"/>
    <w:rsid w:val="00522F01"/>
    <w:rsid w:val="00523492"/>
    <w:rsid w:val="00524F91"/>
    <w:rsid w:val="00526D2C"/>
    <w:rsid w:val="005315F9"/>
    <w:rsid w:val="00531BF5"/>
    <w:rsid w:val="00534818"/>
    <w:rsid w:val="0053586E"/>
    <w:rsid w:val="0053761E"/>
    <w:rsid w:val="00540E7C"/>
    <w:rsid w:val="00541E38"/>
    <w:rsid w:val="00543548"/>
    <w:rsid w:val="0054412E"/>
    <w:rsid w:val="00553E87"/>
    <w:rsid w:val="00554FC9"/>
    <w:rsid w:val="00556166"/>
    <w:rsid w:val="005622F2"/>
    <w:rsid w:val="00562737"/>
    <w:rsid w:val="005638D6"/>
    <w:rsid w:val="00563ACA"/>
    <w:rsid w:val="00564CC4"/>
    <w:rsid w:val="00565B32"/>
    <w:rsid w:val="00570E4F"/>
    <w:rsid w:val="00572B52"/>
    <w:rsid w:val="00580EB3"/>
    <w:rsid w:val="00580FB3"/>
    <w:rsid w:val="005830D0"/>
    <w:rsid w:val="00584C1C"/>
    <w:rsid w:val="00584F58"/>
    <w:rsid w:val="00586F13"/>
    <w:rsid w:val="00587643"/>
    <w:rsid w:val="00590711"/>
    <w:rsid w:val="00590D6F"/>
    <w:rsid w:val="00592062"/>
    <w:rsid w:val="00592501"/>
    <w:rsid w:val="00593CA2"/>
    <w:rsid w:val="005958AF"/>
    <w:rsid w:val="005969F6"/>
    <w:rsid w:val="005A0F62"/>
    <w:rsid w:val="005A5212"/>
    <w:rsid w:val="005A5C82"/>
    <w:rsid w:val="005A602D"/>
    <w:rsid w:val="005A72B7"/>
    <w:rsid w:val="005B0780"/>
    <w:rsid w:val="005B2F90"/>
    <w:rsid w:val="005C032F"/>
    <w:rsid w:val="005C0352"/>
    <w:rsid w:val="005C0885"/>
    <w:rsid w:val="005C57A3"/>
    <w:rsid w:val="005D15E5"/>
    <w:rsid w:val="005D2308"/>
    <w:rsid w:val="005D28D6"/>
    <w:rsid w:val="005D5C7F"/>
    <w:rsid w:val="005E07D7"/>
    <w:rsid w:val="005E5995"/>
    <w:rsid w:val="005E6EBC"/>
    <w:rsid w:val="005F0BF1"/>
    <w:rsid w:val="005F294E"/>
    <w:rsid w:val="005F41D4"/>
    <w:rsid w:val="005F45D1"/>
    <w:rsid w:val="005F68BF"/>
    <w:rsid w:val="0060016C"/>
    <w:rsid w:val="006006F7"/>
    <w:rsid w:val="0060082E"/>
    <w:rsid w:val="00601122"/>
    <w:rsid w:val="00601488"/>
    <w:rsid w:val="00603195"/>
    <w:rsid w:val="00603B8D"/>
    <w:rsid w:val="006041C6"/>
    <w:rsid w:val="0060499B"/>
    <w:rsid w:val="00604DB5"/>
    <w:rsid w:val="00604DC0"/>
    <w:rsid w:val="00605159"/>
    <w:rsid w:val="006059B8"/>
    <w:rsid w:val="00610258"/>
    <w:rsid w:val="00610890"/>
    <w:rsid w:val="0061590A"/>
    <w:rsid w:val="00617DF4"/>
    <w:rsid w:val="00620C36"/>
    <w:rsid w:val="006235C6"/>
    <w:rsid w:val="006276C7"/>
    <w:rsid w:val="00632A86"/>
    <w:rsid w:val="00632E40"/>
    <w:rsid w:val="00633A7A"/>
    <w:rsid w:val="00635C92"/>
    <w:rsid w:val="00635D13"/>
    <w:rsid w:val="00641D41"/>
    <w:rsid w:val="00642E82"/>
    <w:rsid w:val="00644AE5"/>
    <w:rsid w:val="00644C13"/>
    <w:rsid w:val="0065159E"/>
    <w:rsid w:val="00651777"/>
    <w:rsid w:val="006522C4"/>
    <w:rsid w:val="00653B4D"/>
    <w:rsid w:val="00656BD1"/>
    <w:rsid w:val="00657F89"/>
    <w:rsid w:val="006604CF"/>
    <w:rsid w:val="006611C8"/>
    <w:rsid w:val="00662581"/>
    <w:rsid w:val="00671ACF"/>
    <w:rsid w:val="00672CA3"/>
    <w:rsid w:val="006731A0"/>
    <w:rsid w:val="006739C5"/>
    <w:rsid w:val="006775E1"/>
    <w:rsid w:val="00677838"/>
    <w:rsid w:val="00677933"/>
    <w:rsid w:val="00683AF8"/>
    <w:rsid w:val="00683B45"/>
    <w:rsid w:val="00684015"/>
    <w:rsid w:val="006904F5"/>
    <w:rsid w:val="00690701"/>
    <w:rsid w:val="00690E9F"/>
    <w:rsid w:val="00691B18"/>
    <w:rsid w:val="0069296C"/>
    <w:rsid w:val="00692E7E"/>
    <w:rsid w:val="00693111"/>
    <w:rsid w:val="0069491A"/>
    <w:rsid w:val="00696903"/>
    <w:rsid w:val="006A036A"/>
    <w:rsid w:val="006A0F2E"/>
    <w:rsid w:val="006A1DCD"/>
    <w:rsid w:val="006A27B3"/>
    <w:rsid w:val="006A471A"/>
    <w:rsid w:val="006A4C9C"/>
    <w:rsid w:val="006A6DC1"/>
    <w:rsid w:val="006B32C7"/>
    <w:rsid w:val="006B41A6"/>
    <w:rsid w:val="006C694F"/>
    <w:rsid w:val="006C70CC"/>
    <w:rsid w:val="006C7390"/>
    <w:rsid w:val="006C7726"/>
    <w:rsid w:val="006D03FD"/>
    <w:rsid w:val="006D1719"/>
    <w:rsid w:val="006D1A24"/>
    <w:rsid w:val="006D1F9E"/>
    <w:rsid w:val="006D2AE6"/>
    <w:rsid w:val="006D4869"/>
    <w:rsid w:val="006D4E59"/>
    <w:rsid w:val="006D5375"/>
    <w:rsid w:val="006E033C"/>
    <w:rsid w:val="006E0AA2"/>
    <w:rsid w:val="006E2C1B"/>
    <w:rsid w:val="006E5473"/>
    <w:rsid w:val="006E6450"/>
    <w:rsid w:val="006E7297"/>
    <w:rsid w:val="006F017E"/>
    <w:rsid w:val="006F1F86"/>
    <w:rsid w:val="006F35F9"/>
    <w:rsid w:val="006F3A95"/>
    <w:rsid w:val="006F3F6C"/>
    <w:rsid w:val="006F3FD8"/>
    <w:rsid w:val="0070179F"/>
    <w:rsid w:val="0070241C"/>
    <w:rsid w:val="00703218"/>
    <w:rsid w:val="00704917"/>
    <w:rsid w:val="007075A5"/>
    <w:rsid w:val="0071037F"/>
    <w:rsid w:val="007114ED"/>
    <w:rsid w:val="007122CE"/>
    <w:rsid w:val="0071432D"/>
    <w:rsid w:val="00714337"/>
    <w:rsid w:val="0071469F"/>
    <w:rsid w:val="00714E97"/>
    <w:rsid w:val="007169DB"/>
    <w:rsid w:val="007179D1"/>
    <w:rsid w:val="00720002"/>
    <w:rsid w:val="0072097D"/>
    <w:rsid w:val="00720F72"/>
    <w:rsid w:val="00722735"/>
    <w:rsid w:val="00722747"/>
    <w:rsid w:val="00723E72"/>
    <w:rsid w:val="00725304"/>
    <w:rsid w:val="0073369F"/>
    <w:rsid w:val="00735A7C"/>
    <w:rsid w:val="00735FCE"/>
    <w:rsid w:val="00736904"/>
    <w:rsid w:val="0073694B"/>
    <w:rsid w:val="00740AED"/>
    <w:rsid w:val="00741150"/>
    <w:rsid w:val="00742455"/>
    <w:rsid w:val="007505A8"/>
    <w:rsid w:val="007505DB"/>
    <w:rsid w:val="007516A0"/>
    <w:rsid w:val="00754243"/>
    <w:rsid w:val="00754F74"/>
    <w:rsid w:val="0076026D"/>
    <w:rsid w:val="00760A54"/>
    <w:rsid w:val="0076241C"/>
    <w:rsid w:val="00763D6D"/>
    <w:rsid w:val="00764D10"/>
    <w:rsid w:val="00767760"/>
    <w:rsid w:val="00767AD7"/>
    <w:rsid w:val="007730E9"/>
    <w:rsid w:val="00774F5A"/>
    <w:rsid w:val="00776550"/>
    <w:rsid w:val="0077737C"/>
    <w:rsid w:val="00786063"/>
    <w:rsid w:val="007863FB"/>
    <w:rsid w:val="00790ED2"/>
    <w:rsid w:val="0079135E"/>
    <w:rsid w:val="00791D52"/>
    <w:rsid w:val="00792098"/>
    <w:rsid w:val="007927ED"/>
    <w:rsid w:val="00794827"/>
    <w:rsid w:val="00794929"/>
    <w:rsid w:val="00794CE7"/>
    <w:rsid w:val="0079615E"/>
    <w:rsid w:val="0079644D"/>
    <w:rsid w:val="00796F6A"/>
    <w:rsid w:val="007972EC"/>
    <w:rsid w:val="00797EA6"/>
    <w:rsid w:val="007A0006"/>
    <w:rsid w:val="007A55A0"/>
    <w:rsid w:val="007A6160"/>
    <w:rsid w:val="007B0153"/>
    <w:rsid w:val="007B04E9"/>
    <w:rsid w:val="007B1754"/>
    <w:rsid w:val="007B2929"/>
    <w:rsid w:val="007C249F"/>
    <w:rsid w:val="007C2751"/>
    <w:rsid w:val="007C42C2"/>
    <w:rsid w:val="007D0ED5"/>
    <w:rsid w:val="007D4A17"/>
    <w:rsid w:val="007D4ED9"/>
    <w:rsid w:val="007D6599"/>
    <w:rsid w:val="007D6E3D"/>
    <w:rsid w:val="007D6FDB"/>
    <w:rsid w:val="007D7758"/>
    <w:rsid w:val="007E03AD"/>
    <w:rsid w:val="007E26B6"/>
    <w:rsid w:val="007E378B"/>
    <w:rsid w:val="007E3F7E"/>
    <w:rsid w:val="007E5797"/>
    <w:rsid w:val="007E5896"/>
    <w:rsid w:val="007E59AB"/>
    <w:rsid w:val="007E63DA"/>
    <w:rsid w:val="007F2728"/>
    <w:rsid w:val="007F3CC0"/>
    <w:rsid w:val="007F5105"/>
    <w:rsid w:val="007F5A22"/>
    <w:rsid w:val="00800FF4"/>
    <w:rsid w:val="00807B3D"/>
    <w:rsid w:val="008104BF"/>
    <w:rsid w:val="008119EC"/>
    <w:rsid w:val="00820423"/>
    <w:rsid w:val="0082094D"/>
    <w:rsid w:val="00822090"/>
    <w:rsid w:val="00824CB4"/>
    <w:rsid w:val="00830C49"/>
    <w:rsid w:val="00831401"/>
    <w:rsid w:val="008337AD"/>
    <w:rsid w:val="008345F7"/>
    <w:rsid w:val="0083473A"/>
    <w:rsid w:val="0083667E"/>
    <w:rsid w:val="008406B3"/>
    <w:rsid w:val="00840849"/>
    <w:rsid w:val="0084224B"/>
    <w:rsid w:val="00842CE0"/>
    <w:rsid w:val="008439F8"/>
    <w:rsid w:val="0084552B"/>
    <w:rsid w:val="008460A4"/>
    <w:rsid w:val="00846AEA"/>
    <w:rsid w:val="0084788D"/>
    <w:rsid w:val="00851A55"/>
    <w:rsid w:val="008531D1"/>
    <w:rsid w:val="00855525"/>
    <w:rsid w:val="00856A1D"/>
    <w:rsid w:val="008662C3"/>
    <w:rsid w:val="00866F5E"/>
    <w:rsid w:val="00867AF2"/>
    <w:rsid w:val="00870579"/>
    <w:rsid w:val="008706F4"/>
    <w:rsid w:val="00873D0A"/>
    <w:rsid w:val="00874D1C"/>
    <w:rsid w:val="00877381"/>
    <w:rsid w:val="008800C5"/>
    <w:rsid w:val="00880668"/>
    <w:rsid w:val="00880B86"/>
    <w:rsid w:val="0088306E"/>
    <w:rsid w:val="00883204"/>
    <w:rsid w:val="0088366E"/>
    <w:rsid w:val="008845B7"/>
    <w:rsid w:val="00890165"/>
    <w:rsid w:val="00890FE5"/>
    <w:rsid w:val="008933C9"/>
    <w:rsid w:val="00895A5B"/>
    <w:rsid w:val="00896039"/>
    <w:rsid w:val="00896BB7"/>
    <w:rsid w:val="008A5B5A"/>
    <w:rsid w:val="008A5E6D"/>
    <w:rsid w:val="008A7796"/>
    <w:rsid w:val="008A7821"/>
    <w:rsid w:val="008B1B7C"/>
    <w:rsid w:val="008B2FBB"/>
    <w:rsid w:val="008B38BE"/>
    <w:rsid w:val="008B3CFE"/>
    <w:rsid w:val="008B424F"/>
    <w:rsid w:val="008B7719"/>
    <w:rsid w:val="008C1055"/>
    <w:rsid w:val="008C1E6A"/>
    <w:rsid w:val="008C5000"/>
    <w:rsid w:val="008C598B"/>
    <w:rsid w:val="008C6F38"/>
    <w:rsid w:val="008D22F9"/>
    <w:rsid w:val="008D3945"/>
    <w:rsid w:val="008D4E12"/>
    <w:rsid w:val="008D5701"/>
    <w:rsid w:val="008D6B63"/>
    <w:rsid w:val="008D7CF1"/>
    <w:rsid w:val="008D7F53"/>
    <w:rsid w:val="008E1CD3"/>
    <w:rsid w:val="008E2D1D"/>
    <w:rsid w:val="008E2E89"/>
    <w:rsid w:val="008E4807"/>
    <w:rsid w:val="008E490B"/>
    <w:rsid w:val="008E4D58"/>
    <w:rsid w:val="008E5816"/>
    <w:rsid w:val="008E71E6"/>
    <w:rsid w:val="008F430D"/>
    <w:rsid w:val="008F53F4"/>
    <w:rsid w:val="008F62FE"/>
    <w:rsid w:val="008F645E"/>
    <w:rsid w:val="008F672D"/>
    <w:rsid w:val="008F7115"/>
    <w:rsid w:val="0090003F"/>
    <w:rsid w:val="00900929"/>
    <w:rsid w:val="00902836"/>
    <w:rsid w:val="00907E2C"/>
    <w:rsid w:val="009109AD"/>
    <w:rsid w:val="00912849"/>
    <w:rsid w:val="009143D1"/>
    <w:rsid w:val="00914DF9"/>
    <w:rsid w:val="009152DE"/>
    <w:rsid w:val="00915B8E"/>
    <w:rsid w:val="00916F4A"/>
    <w:rsid w:val="00917280"/>
    <w:rsid w:val="0091783D"/>
    <w:rsid w:val="00917C41"/>
    <w:rsid w:val="00917ED5"/>
    <w:rsid w:val="0092028C"/>
    <w:rsid w:val="00920CF3"/>
    <w:rsid w:val="00921524"/>
    <w:rsid w:val="0092417C"/>
    <w:rsid w:val="009245D3"/>
    <w:rsid w:val="00924DD6"/>
    <w:rsid w:val="00926BE9"/>
    <w:rsid w:val="00927DA3"/>
    <w:rsid w:val="0093057B"/>
    <w:rsid w:val="009338E0"/>
    <w:rsid w:val="00933C98"/>
    <w:rsid w:val="00935463"/>
    <w:rsid w:val="00935CD6"/>
    <w:rsid w:val="009372AD"/>
    <w:rsid w:val="009414E3"/>
    <w:rsid w:val="009467B4"/>
    <w:rsid w:val="00946E84"/>
    <w:rsid w:val="00947FA7"/>
    <w:rsid w:val="0095021E"/>
    <w:rsid w:val="00950970"/>
    <w:rsid w:val="00952652"/>
    <w:rsid w:val="0095319D"/>
    <w:rsid w:val="00954C30"/>
    <w:rsid w:val="00960AFA"/>
    <w:rsid w:val="00962932"/>
    <w:rsid w:val="009635FE"/>
    <w:rsid w:val="0096612B"/>
    <w:rsid w:val="00966621"/>
    <w:rsid w:val="00970993"/>
    <w:rsid w:val="00971BAF"/>
    <w:rsid w:val="00971F27"/>
    <w:rsid w:val="00973C76"/>
    <w:rsid w:val="009764F6"/>
    <w:rsid w:val="00977063"/>
    <w:rsid w:val="00981B8E"/>
    <w:rsid w:val="00982ADD"/>
    <w:rsid w:val="00982E89"/>
    <w:rsid w:val="00983D57"/>
    <w:rsid w:val="009853BA"/>
    <w:rsid w:val="00986675"/>
    <w:rsid w:val="00996832"/>
    <w:rsid w:val="009970CD"/>
    <w:rsid w:val="009977E6"/>
    <w:rsid w:val="00997EB3"/>
    <w:rsid w:val="009A1F45"/>
    <w:rsid w:val="009A4C82"/>
    <w:rsid w:val="009A5147"/>
    <w:rsid w:val="009A57C3"/>
    <w:rsid w:val="009A5949"/>
    <w:rsid w:val="009A5BA4"/>
    <w:rsid w:val="009A6A5A"/>
    <w:rsid w:val="009A761F"/>
    <w:rsid w:val="009A799D"/>
    <w:rsid w:val="009B038A"/>
    <w:rsid w:val="009B0578"/>
    <w:rsid w:val="009B06EB"/>
    <w:rsid w:val="009B0996"/>
    <w:rsid w:val="009B4BBE"/>
    <w:rsid w:val="009C2D2E"/>
    <w:rsid w:val="009C332A"/>
    <w:rsid w:val="009C4CFB"/>
    <w:rsid w:val="009C66B7"/>
    <w:rsid w:val="009C7CD1"/>
    <w:rsid w:val="009C7F87"/>
    <w:rsid w:val="009D1D19"/>
    <w:rsid w:val="009D2631"/>
    <w:rsid w:val="009D5356"/>
    <w:rsid w:val="009E0C88"/>
    <w:rsid w:val="009E0F38"/>
    <w:rsid w:val="009E15D8"/>
    <w:rsid w:val="009E15DE"/>
    <w:rsid w:val="009E609C"/>
    <w:rsid w:val="009E6FD3"/>
    <w:rsid w:val="009E7375"/>
    <w:rsid w:val="009F3387"/>
    <w:rsid w:val="009F65FA"/>
    <w:rsid w:val="00A01353"/>
    <w:rsid w:val="00A042B2"/>
    <w:rsid w:val="00A0622D"/>
    <w:rsid w:val="00A073E1"/>
    <w:rsid w:val="00A11A10"/>
    <w:rsid w:val="00A12D15"/>
    <w:rsid w:val="00A14E83"/>
    <w:rsid w:val="00A171D0"/>
    <w:rsid w:val="00A17CB1"/>
    <w:rsid w:val="00A20BE6"/>
    <w:rsid w:val="00A21A79"/>
    <w:rsid w:val="00A229B6"/>
    <w:rsid w:val="00A22C30"/>
    <w:rsid w:val="00A23943"/>
    <w:rsid w:val="00A2524A"/>
    <w:rsid w:val="00A25993"/>
    <w:rsid w:val="00A26CC0"/>
    <w:rsid w:val="00A30697"/>
    <w:rsid w:val="00A32DD5"/>
    <w:rsid w:val="00A32EB3"/>
    <w:rsid w:val="00A33974"/>
    <w:rsid w:val="00A33E2A"/>
    <w:rsid w:val="00A342D6"/>
    <w:rsid w:val="00A34588"/>
    <w:rsid w:val="00A358E9"/>
    <w:rsid w:val="00A36D2E"/>
    <w:rsid w:val="00A37E4E"/>
    <w:rsid w:val="00A4259F"/>
    <w:rsid w:val="00A429DB"/>
    <w:rsid w:val="00A42AE8"/>
    <w:rsid w:val="00A51122"/>
    <w:rsid w:val="00A53906"/>
    <w:rsid w:val="00A55839"/>
    <w:rsid w:val="00A56608"/>
    <w:rsid w:val="00A57CC3"/>
    <w:rsid w:val="00A61D81"/>
    <w:rsid w:val="00A62E64"/>
    <w:rsid w:val="00A656E1"/>
    <w:rsid w:val="00A65C32"/>
    <w:rsid w:val="00A65CC3"/>
    <w:rsid w:val="00A65FAC"/>
    <w:rsid w:val="00A66866"/>
    <w:rsid w:val="00A677BA"/>
    <w:rsid w:val="00A707CA"/>
    <w:rsid w:val="00A70CC2"/>
    <w:rsid w:val="00A71413"/>
    <w:rsid w:val="00A74E44"/>
    <w:rsid w:val="00A771D4"/>
    <w:rsid w:val="00A7770F"/>
    <w:rsid w:val="00A808CB"/>
    <w:rsid w:val="00A80A53"/>
    <w:rsid w:val="00A8227F"/>
    <w:rsid w:val="00A82790"/>
    <w:rsid w:val="00A83955"/>
    <w:rsid w:val="00A85B34"/>
    <w:rsid w:val="00A91A07"/>
    <w:rsid w:val="00A94F01"/>
    <w:rsid w:val="00A9601D"/>
    <w:rsid w:val="00A9634E"/>
    <w:rsid w:val="00A973FB"/>
    <w:rsid w:val="00A974C0"/>
    <w:rsid w:val="00A975BD"/>
    <w:rsid w:val="00AA03E7"/>
    <w:rsid w:val="00AA517D"/>
    <w:rsid w:val="00AA550C"/>
    <w:rsid w:val="00AA613A"/>
    <w:rsid w:val="00AA6B82"/>
    <w:rsid w:val="00AA6EBC"/>
    <w:rsid w:val="00AA7253"/>
    <w:rsid w:val="00AA765D"/>
    <w:rsid w:val="00AA7837"/>
    <w:rsid w:val="00AA7E46"/>
    <w:rsid w:val="00AB12BC"/>
    <w:rsid w:val="00AB1391"/>
    <w:rsid w:val="00AB35DD"/>
    <w:rsid w:val="00AB3CAA"/>
    <w:rsid w:val="00AB71A3"/>
    <w:rsid w:val="00AC1BFD"/>
    <w:rsid w:val="00AC1F12"/>
    <w:rsid w:val="00AC6473"/>
    <w:rsid w:val="00AC6502"/>
    <w:rsid w:val="00AD0865"/>
    <w:rsid w:val="00AD08EC"/>
    <w:rsid w:val="00AD1AFD"/>
    <w:rsid w:val="00AD3B2C"/>
    <w:rsid w:val="00AD400D"/>
    <w:rsid w:val="00AD4E4C"/>
    <w:rsid w:val="00AD597C"/>
    <w:rsid w:val="00AE3852"/>
    <w:rsid w:val="00AE3862"/>
    <w:rsid w:val="00AE5F86"/>
    <w:rsid w:val="00AE61F8"/>
    <w:rsid w:val="00AE65BA"/>
    <w:rsid w:val="00AF366A"/>
    <w:rsid w:val="00AF5C99"/>
    <w:rsid w:val="00AF5DA0"/>
    <w:rsid w:val="00B014E3"/>
    <w:rsid w:val="00B01830"/>
    <w:rsid w:val="00B038F0"/>
    <w:rsid w:val="00B05922"/>
    <w:rsid w:val="00B077CE"/>
    <w:rsid w:val="00B10EB8"/>
    <w:rsid w:val="00B14688"/>
    <w:rsid w:val="00B20424"/>
    <w:rsid w:val="00B21478"/>
    <w:rsid w:val="00B21D47"/>
    <w:rsid w:val="00B22F42"/>
    <w:rsid w:val="00B24156"/>
    <w:rsid w:val="00B26090"/>
    <w:rsid w:val="00B26C81"/>
    <w:rsid w:val="00B275A2"/>
    <w:rsid w:val="00B30F06"/>
    <w:rsid w:val="00B31E8C"/>
    <w:rsid w:val="00B3532A"/>
    <w:rsid w:val="00B36790"/>
    <w:rsid w:val="00B37757"/>
    <w:rsid w:val="00B37CA0"/>
    <w:rsid w:val="00B405FC"/>
    <w:rsid w:val="00B4485A"/>
    <w:rsid w:val="00B4732F"/>
    <w:rsid w:val="00B5221A"/>
    <w:rsid w:val="00B527C5"/>
    <w:rsid w:val="00B52B1A"/>
    <w:rsid w:val="00B561DA"/>
    <w:rsid w:val="00B5652B"/>
    <w:rsid w:val="00B64154"/>
    <w:rsid w:val="00B656D1"/>
    <w:rsid w:val="00B712D3"/>
    <w:rsid w:val="00B71B92"/>
    <w:rsid w:val="00B71EC1"/>
    <w:rsid w:val="00B72156"/>
    <w:rsid w:val="00B7308E"/>
    <w:rsid w:val="00B753A8"/>
    <w:rsid w:val="00B81C25"/>
    <w:rsid w:val="00B81E09"/>
    <w:rsid w:val="00B82869"/>
    <w:rsid w:val="00B82AAC"/>
    <w:rsid w:val="00B84213"/>
    <w:rsid w:val="00B857F4"/>
    <w:rsid w:val="00B8778F"/>
    <w:rsid w:val="00B87EB5"/>
    <w:rsid w:val="00B90B40"/>
    <w:rsid w:val="00B910DF"/>
    <w:rsid w:val="00B91DB7"/>
    <w:rsid w:val="00B92610"/>
    <w:rsid w:val="00B94ADC"/>
    <w:rsid w:val="00B96F22"/>
    <w:rsid w:val="00B97534"/>
    <w:rsid w:val="00BA001F"/>
    <w:rsid w:val="00BA01A6"/>
    <w:rsid w:val="00BA0416"/>
    <w:rsid w:val="00BA1567"/>
    <w:rsid w:val="00BA338E"/>
    <w:rsid w:val="00BA33F7"/>
    <w:rsid w:val="00BA4895"/>
    <w:rsid w:val="00BA5026"/>
    <w:rsid w:val="00BA58BA"/>
    <w:rsid w:val="00BA6CBF"/>
    <w:rsid w:val="00BB04B8"/>
    <w:rsid w:val="00BB077A"/>
    <w:rsid w:val="00BB1DC3"/>
    <w:rsid w:val="00BB3291"/>
    <w:rsid w:val="00BB33A8"/>
    <w:rsid w:val="00BB3997"/>
    <w:rsid w:val="00BB3A3B"/>
    <w:rsid w:val="00BB478E"/>
    <w:rsid w:val="00BC3F40"/>
    <w:rsid w:val="00BC5893"/>
    <w:rsid w:val="00BC5F3E"/>
    <w:rsid w:val="00BC65AB"/>
    <w:rsid w:val="00BC7523"/>
    <w:rsid w:val="00BC7677"/>
    <w:rsid w:val="00BD1237"/>
    <w:rsid w:val="00BD220F"/>
    <w:rsid w:val="00BD4649"/>
    <w:rsid w:val="00BD4733"/>
    <w:rsid w:val="00BD4ECD"/>
    <w:rsid w:val="00BD6607"/>
    <w:rsid w:val="00BD75F2"/>
    <w:rsid w:val="00BD7A39"/>
    <w:rsid w:val="00BE1379"/>
    <w:rsid w:val="00BE1A08"/>
    <w:rsid w:val="00BE1E88"/>
    <w:rsid w:val="00BE7F0B"/>
    <w:rsid w:val="00BF16FC"/>
    <w:rsid w:val="00BF24D4"/>
    <w:rsid w:val="00BF45FC"/>
    <w:rsid w:val="00BF5741"/>
    <w:rsid w:val="00BF59BE"/>
    <w:rsid w:val="00BF5DD7"/>
    <w:rsid w:val="00C03FC7"/>
    <w:rsid w:val="00C1322C"/>
    <w:rsid w:val="00C13487"/>
    <w:rsid w:val="00C13F13"/>
    <w:rsid w:val="00C144D6"/>
    <w:rsid w:val="00C15CC2"/>
    <w:rsid w:val="00C1603D"/>
    <w:rsid w:val="00C16B97"/>
    <w:rsid w:val="00C20356"/>
    <w:rsid w:val="00C22179"/>
    <w:rsid w:val="00C22ED5"/>
    <w:rsid w:val="00C300D1"/>
    <w:rsid w:val="00C30AA4"/>
    <w:rsid w:val="00C31576"/>
    <w:rsid w:val="00C31ADF"/>
    <w:rsid w:val="00C3323F"/>
    <w:rsid w:val="00C36014"/>
    <w:rsid w:val="00C40004"/>
    <w:rsid w:val="00C4044E"/>
    <w:rsid w:val="00C40ABF"/>
    <w:rsid w:val="00C41B4C"/>
    <w:rsid w:val="00C41DA7"/>
    <w:rsid w:val="00C4232E"/>
    <w:rsid w:val="00C43013"/>
    <w:rsid w:val="00C45480"/>
    <w:rsid w:val="00C46144"/>
    <w:rsid w:val="00C47443"/>
    <w:rsid w:val="00C50633"/>
    <w:rsid w:val="00C5278A"/>
    <w:rsid w:val="00C538EB"/>
    <w:rsid w:val="00C560FB"/>
    <w:rsid w:val="00C567C4"/>
    <w:rsid w:val="00C5714D"/>
    <w:rsid w:val="00C57D5A"/>
    <w:rsid w:val="00C63604"/>
    <w:rsid w:val="00C65B8E"/>
    <w:rsid w:val="00C6628D"/>
    <w:rsid w:val="00C679B2"/>
    <w:rsid w:val="00C72668"/>
    <w:rsid w:val="00C777D6"/>
    <w:rsid w:val="00C801F6"/>
    <w:rsid w:val="00C80489"/>
    <w:rsid w:val="00C81B9C"/>
    <w:rsid w:val="00C8584B"/>
    <w:rsid w:val="00C903C9"/>
    <w:rsid w:val="00C90BB7"/>
    <w:rsid w:val="00C91613"/>
    <w:rsid w:val="00C91A1D"/>
    <w:rsid w:val="00C91F3A"/>
    <w:rsid w:val="00C958DF"/>
    <w:rsid w:val="00C95FD2"/>
    <w:rsid w:val="00C96075"/>
    <w:rsid w:val="00C96588"/>
    <w:rsid w:val="00C97161"/>
    <w:rsid w:val="00CA39EE"/>
    <w:rsid w:val="00CA45B2"/>
    <w:rsid w:val="00CB0FAE"/>
    <w:rsid w:val="00CB1745"/>
    <w:rsid w:val="00CB1C30"/>
    <w:rsid w:val="00CB3063"/>
    <w:rsid w:val="00CB4B07"/>
    <w:rsid w:val="00CB552A"/>
    <w:rsid w:val="00CB556F"/>
    <w:rsid w:val="00CC1669"/>
    <w:rsid w:val="00CC3134"/>
    <w:rsid w:val="00CC64EC"/>
    <w:rsid w:val="00CC7478"/>
    <w:rsid w:val="00CD037B"/>
    <w:rsid w:val="00CD41AB"/>
    <w:rsid w:val="00CD45EA"/>
    <w:rsid w:val="00CE28E8"/>
    <w:rsid w:val="00CE2C77"/>
    <w:rsid w:val="00CE42F9"/>
    <w:rsid w:val="00CE5C0B"/>
    <w:rsid w:val="00CE7188"/>
    <w:rsid w:val="00CF1DF4"/>
    <w:rsid w:val="00CF2BB9"/>
    <w:rsid w:val="00CF30C5"/>
    <w:rsid w:val="00CF5A6B"/>
    <w:rsid w:val="00CF6365"/>
    <w:rsid w:val="00D00128"/>
    <w:rsid w:val="00D00AE3"/>
    <w:rsid w:val="00D019BE"/>
    <w:rsid w:val="00D03A9D"/>
    <w:rsid w:val="00D03BAF"/>
    <w:rsid w:val="00D04A19"/>
    <w:rsid w:val="00D056D0"/>
    <w:rsid w:val="00D05765"/>
    <w:rsid w:val="00D058D3"/>
    <w:rsid w:val="00D07708"/>
    <w:rsid w:val="00D11F4B"/>
    <w:rsid w:val="00D1265B"/>
    <w:rsid w:val="00D12D01"/>
    <w:rsid w:val="00D1320F"/>
    <w:rsid w:val="00D17381"/>
    <w:rsid w:val="00D179D9"/>
    <w:rsid w:val="00D23956"/>
    <w:rsid w:val="00D23D81"/>
    <w:rsid w:val="00D24A6A"/>
    <w:rsid w:val="00D301EE"/>
    <w:rsid w:val="00D348D9"/>
    <w:rsid w:val="00D35287"/>
    <w:rsid w:val="00D365BC"/>
    <w:rsid w:val="00D36FCB"/>
    <w:rsid w:val="00D40F88"/>
    <w:rsid w:val="00D4211B"/>
    <w:rsid w:val="00D4316A"/>
    <w:rsid w:val="00D43A04"/>
    <w:rsid w:val="00D46AC5"/>
    <w:rsid w:val="00D5138D"/>
    <w:rsid w:val="00D5154A"/>
    <w:rsid w:val="00D55DFF"/>
    <w:rsid w:val="00D60E70"/>
    <w:rsid w:val="00D633A7"/>
    <w:rsid w:val="00D64449"/>
    <w:rsid w:val="00D6466B"/>
    <w:rsid w:val="00D65EC9"/>
    <w:rsid w:val="00D66A66"/>
    <w:rsid w:val="00D67ACC"/>
    <w:rsid w:val="00D70ADD"/>
    <w:rsid w:val="00D711B3"/>
    <w:rsid w:val="00D718E8"/>
    <w:rsid w:val="00D71D88"/>
    <w:rsid w:val="00D72830"/>
    <w:rsid w:val="00D73DF6"/>
    <w:rsid w:val="00D73F64"/>
    <w:rsid w:val="00D74239"/>
    <w:rsid w:val="00D74312"/>
    <w:rsid w:val="00D752C8"/>
    <w:rsid w:val="00D761DB"/>
    <w:rsid w:val="00D76E93"/>
    <w:rsid w:val="00D806FB"/>
    <w:rsid w:val="00D83C99"/>
    <w:rsid w:val="00D8423A"/>
    <w:rsid w:val="00D85723"/>
    <w:rsid w:val="00D91A6F"/>
    <w:rsid w:val="00D92197"/>
    <w:rsid w:val="00D94430"/>
    <w:rsid w:val="00D95495"/>
    <w:rsid w:val="00D95717"/>
    <w:rsid w:val="00D968E1"/>
    <w:rsid w:val="00D96A03"/>
    <w:rsid w:val="00D9763D"/>
    <w:rsid w:val="00DA2EB6"/>
    <w:rsid w:val="00DA32B2"/>
    <w:rsid w:val="00DA3E70"/>
    <w:rsid w:val="00DA4AF9"/>
    <w:rsid w:val="00DB0D91"/>
    <w:rsid w:val="00DB0D9D"/>
    <w:rsid w:val="00DB183A"/>
    <w:rsid w:val="00DB525A"/>
    <w:rsid w:val="00DB6B17"/>
    <w:rsid w:val="00DC05E1"/>
    <w:rsid w:val="00DC1134"/>
    <w:rsid w:val="00DC2902"/>
    <w:rsid w:val="00DC4D2F"/>
    <w:rsid w:val="00DC5B51"/>
    <w:rsid w:val="00DD046A"/>
    <w:rsid w:val="00DD0474"/>
    <w:rsid w:val="00DD0AA4"/>
    <w:rsid w:val="00DD175A"/>
    <w:rsid w:val="00DD2047"/>
    <w:rsid w:val="00DD2A3A"/>
    <w:rsid w:val="00DD4485"/>
    <w:rsid w:val="00DD61D1"/>
    <w:rsid w:val="00DE436A"/>
    <w:rsid w:val="00DE47FD"/>
    <w:rsid w:val="00DE4DAD"/>
    <w:rsid w:val="00DE548F"/>
    <w:rsid w:val="00DE5A30"/>
    <w:rsid w:val="00DE6DA0"/>
    <w:rsid w:val="00DE7399"/>
    <w:rsid w:val="00DE7711"/>
    <w:rsid w:val="00DE7C98"/>
    <w:rsid w:val="00DF088B"/>
    <w:rsid w:val="00DF0A5E"/>
    <w:rsid w:val="00DF112E"/>
    <w:rsid w:val="00DF23D8"/>
    <w:rsid w:val="00DF2F74"/>
    <w:rsid w:val="00DF3B27"/>
    <w:rsid w:val="00DF4678"/>
    <w:rsid w:val="00DF5829"/>
    <w:rsid w:val="00DF69C9"/>
    <w:rsid w:val="00DF7E12"/>
    <w:rsid w:val="00E00E10"/>
    <w:rsid w:val="00E0105C"/>
    <w:rsid w:val="00E04568"/>
    <w:rsid w:val="00E04724"/>
    <w:rsid w:val="00E0643D"/>
    <w:rsid w:val="00E10D72"/>
    <w:rsid w:val="00E1261C"/>
    <w:rsid w:val="00E1272B"/>
    <w:rsid w:val="00E12B42"/>
    <w:rsid w:val="00E17AF4"/>
    <w:rsid w:val="00E17E3A"/>
    <w:rsid w:val="00E207E3"/>
    <w:rsid w:val="00E25F77"/>
    <w:rsid w:val="00E31205"/>
    <w:rsid w:val="00E314B0"/>
    <w:rsid w:val="00E322A4"/>
    <w:rsid w:val="00E32BC3"/>
    <w:rsid w:val="00E33269"/>
    <w:rsid w:val="00E3397F"/>
    <w:rsid w:val="00E344FA"/>
    <w:rsid w:val="00E3506E"/>
    <w:rsid w:val="00E37759"/>
    <w:rsid w:val="00E408B1"/>
    <w:rsid w:val="00E42587"/>
    <w:rsid w:val="00E43BE4"/>
    <w:rsid w:val="00E4428F"/>
    <w:rsid w:val="00E471DB"/>
    <w:rsid w:val="00E50CA5"/>
    <w:rsid w:val="00E51913"/>
    <w:rsid w:val="00E54FBB"/>
    <w:rsid w:val="00E5587A"/>
    <w:rsid w:val="00E563CD"/>
    <w:rsid w:val="00E56962"/>
    <w:rsid w:val="00E56C74"/>
    <w:rsid w:val="00E605CD"/>
    <w:rsid w:val="00E61C85"/>
    <w:rsid w:val="00E62092"/>
    <w:rsid w:val="00E63AF2"/>
    <w:rsid w:val="00E63D65"/>
    <w:rsid w:val="00E66656"/>
    <w:rsid w:val="00E66F3F"/>
    <w:rsid w:val="00E7277C"/>
    <w:rsid w:val="00E73F70"/>
    <w:rsid w:val="00E74571"/>
    <w:rsid w:val="00E76C31"/>
    <w:rsid w:val="00E80CB0"/>
    <w:rsid w:val="00E85609"/>
    <w:rsid w:val="00E8616A"/>
    <w:rsid w:val="00E8633D"/>
    <w:rsid w:val="00E87891"/>
    <w:rsid w:val="00E92ECC"/>
    <w:rsid w:val="00E93733"/>
    <w:rsid w:val="00E94255"/>
    <w:rsid w:val="00E949AA"/>
    <w:rsid w:val="00E951F8"/>
    <w:rsid w:val="00E95C66"/>
    <w:rsid w:val="00E9637B"/>
    <w:rsid w:val="00E96DE6"/>
    <w:rsid w:val="00EA1469"/>
    <w:rsid w:val="00EA26C0"/>
    <w:rsid w:val="00EA55D2"/>
    <w:rsid w:val="00EA6792"/>
    <w:rsid w:val="00EB0E28"/>
    <w:rsid w:val="00EB4625"/>
    <w:rsid w:val="00EB52BE"/>
    <w:rsid w:val="00EB61E6"/>
    <w:rsid w:val="00EC0762"/>
    <w:rsid w:val="00ED091C"/>
    <w:rsid w:val="00ED0A8E"/>
    <w:rsid w:val="00ED0B29"/>
    <w:rsid w:val="00ED0E17"/>
    <w:rsid w:val="00ED14C6"/>
    <w:rsid w:val="00ED20D5"/>
    <w:rsid w:val="00ED2F9A"/>
    <w:rsid w:val="00ED4BCE"/>
    <w:rsid w:val="00ED5F39"/>
    <w:rsid w:val="00ED6408"/>
    <w:rsid w:val="00ED764F"/>
    <w:rsid w:val="00EE1055"/>
    <w:rsid w:val="00EE1182"/>
    <w:rsid w:val="00EE308A"/>
    <w:rsid w:val="00EE3D4C"/>
    <w:rsid w:val="00EE6022"/>
    <w:rsid w:val="00EE62B8"/>
    <w:rsid w:val="00EE6497"/>
    <w:rsid w:val="00EE7876"/>
    <w:rsid w:val="00EF0680"/>
    <w:rsid w:val="00EF113E"/>
    <w:rsid w:val="00EF322E"/>
    <w:rsid w:val="00EF4101"/>
    <w:rsid w:val="00EF5B0B"/>
    <w:rsid w:val="00F00E99"/>
    <w:rsid w:val="00F015CA"/>
    <w:rsid w:val="00F0281B"/>
    <w:rsid w:val="00F02B1A"/>
    <w:rsid w:val="00F0515F"/>
    <w:rsid w:val="00F05260"/>
    <w:rsid w:val="00F066C7"/>
    <w:rsid w:val="00F06A5C"/>
    <w:rsid w:val="00F06CFF"/>
    <w:rsid w:val="00F06E76"/>
    <w:rsid w:val="00F07ACD"/>
    <w:rsid w:val="00F100E4"/>
    <w:rsid w:val="00F12D2C"/>
    <w:rsid w:val="00F13451"/>
    <w:rsid w:val="00F1417E"/>
    <w:rsid w:val="00F14A88"/>
    <w:rsid w:val="00F15DD2"/>
    <w:rsid w:val="00F1616F"/>
    <w:rsid w:val="00F204D1"/>
    <w:rsid w:val="00F2064A"/>
    <w:rsid w:val="00F22DBB"/>
    <w:rsid w:val="00F22F4B"/>
    <w:rsid w:val="00F24A1D"/>
    <w:rsid w:val="00F24CD7"/>
    <w:rsid w:val="00F26AD0"/>
    <w:rsid w:val="00F27774"/>
    <w:rsid w:val="00F30717"/>
    <w:rsid w:val="00F3162C"/>
    <w:rsid w:val="00F328B7"/>
    <w:rsid w:val="00F33DD2"/>
    <w:rsid w:val="00F33F23"/>
    <w:rsid w:val="00F3494D"/>
    <w:rsid w:val="00F3541D"/>
    <w:rsid w:val="00F37218"/>
    <w:rsid w:val="00F3738A"/>
    <w:rsid w:val="00F37DFF"/>
    <w:rsid w:val="00F4193E"/>
    <w:rsid w:val="00F433CF"/>
    <w:rsid w:val="00F457C2"/>
    <w:rsid w:val="00F465D5"/>
    <w:rsid w:val="00F47643"/>
    <w:rsid w:val="00F47D4F"/>
    <w:rsid w:val="00F505E3"/>
    <w:rsid w:val="00F508CD"/>
    <w:rsid w:val="00F51510"/>
    <w:rsid w:val="00F5330F"/>
    <w:rsid w:val="00F55330"/>
    <w:rsid w:val="00F5642D"/>
    <w:rsid w:val="00F60AC3"/>
    <w:rsid w:val="00F624EB"/>
    <w:rsid w:val="00F657B6"/>
    <w:rsid w:val="00F65CC4"/>
    <w:rsid w:val="00F67FF5"/>
    <w:rsid w:val="00F703A7"/>
    <w:rsid w:val="00F7208F"/>
    <w:rsid w:val="00F72EB0"/>
    <w:rsid w:val="00F747BB"/>
    <w:rsid w:val="00F74B51"/>
    <w:rsid w:val="00F7583F"/>
    <w:rsid w:val="00F76B3C"/>
    <w:rsid w:val="00F8038B"/>
    <w:rsid w:val="00F807C4"/>
    <w:rsid w:val="00F8328B"/>
    <w:rsid w:val="00F83C08"/>
    <w:rsid w:val="00F84437"/>
    <w:rsid w:val="00F90D7C"/>
    <w:rsid w:val="00F91B0C"/>
    <w:rsid w:val="00F94B7C"/>
    <w:rsid w:val="00F9562D"/>
    <w:rsid w:val="00F97ACF"/>
    <w:rsid w:val="00F97B2C"/>
    <w:rsid w:val="00FA1C5C"/>
    <w:rsid w:val="00FA2914"/>
    <w:rsid w:val="00FA3ECD"/>
    <w:rsid w:val="00FA4C2F"/>
    <w:rsid w:val="00FA5042"/>
    <w:rsid w:val="00FA5ADB"/>
    <w:rsid w:val="00FA64CE"/>
    <w:rsid w:val="00FB0902"/>
    <w:rsid w:val="00FB15CF"/>
    <w:rsid w:val="00FB488F"/>
    <w:rsid w:val="00FC1474"/>
    <w:rsid w:val="00FC3734"/>
    <w:rsid w:val="00FC4A32"/>
    <w:rsid w:val="00FC5FD0"/>
    <w:rsid w:val="00FC6425"/>
    <w:rsid w:val="00FC7AD9"/>
    <w:rsid w:val="00FD00A0"/>
    <w:rsid w:val="00FD126F"/>
    <w:rsid w:val="00FD212B"/>
    <w:rsid w:val="00FD327D"/>
    <w:rsid w:val="00FD758A"/>
    <w:rsid w:val="00FE031D"/>
    <w:rsid w:val="00FE4FC9"/>
    <w:rsid w:val="00FE54BA"/>
    <w:rsid w:val="00FE54FD"/>
    <w:rsid w:val="00FE66D6"/>
    <w:rsid w:val="00FF06A0"/>
    <w:rsid w:val="00FF5CCE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046729DC"/>
  <w15:docId w15:val="{2989B443-96C7-4FF5-BC1B-3360FDBE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Hoofdtekst CS)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B99"/>
    <w:rPr>
      <w:rFonts w:cstheme="minorBidi"/>
      <w:sz w:val="24"/>
    </w:rPr>
  </w:style>
  <w:style w:type="paragraph" w:styleId="Heading2">
    <w:name w:val="heading 2"/>
    <w:aliases w:val="Tussen koppen"/>
    <w:basedOn w:val="Normal"/>
    <w:next w:val="Normal"/>
    <w:link w:val="Heading2Char"/>
    <w:uiPriority w:val="9"/>
    <w:unhideWhenUsed/>
    <w:qFormat/>
    <w:rsid w:val="00407B3E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B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6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F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F5E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F5E"/>
    <w:rPr>
      <w:rFonts w:eastAsiaTheme="minorEastAsia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D03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Strong">
    <w:name w:val="Strong"/>
    <w:basedOn w:val="DefaultParagraphFont"/>
    <w:uiPriority w:val="22"/>
    <w:qFormat/>
    <w:rsid w:val="00CD037B"/>
    <w:rPr>
      <w:b/>
      <w:bCs/>
    </w:rPr>
  </w:style>
  <w:style w:type="paragraph" w:styleId="Revision">
    <w:name w:val="Revision"/>
    <w:hidden/>
    <w:uiPriority w:val="99"/>
    <w:semiHidden/>
    <w:rsid w:val="00CD037B"/>
    <w:rPr>
      <w:rFonts w:cstheme="minorBidi"/>
      <w:sz w:val="24"/>
    </w:rPr>
  </w:style>
  <w:style w:type="paragraph" w:styleId="ListParagraph">
    <w:name w:val="List Paragraph"/>
    <w:basedOn w:val="Normal"/>
    <w:uiPriority w:val="34"/>
    <w:qFormat/>
    <w:rsid w:val="00001523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794CE7"/>
  </w:style>
  <w:style w:type="character" w:customStyle="1" w:styleId="ref-journal">
    <w:name w:val="ref-journal"/>
    <w:basedOn w:val="DefaultParagraphFont"/>
    <w:rsid w:val="00794CE7"/>
  </w:style>
  <w:style w:type="paragraph" w:customStyle="1" w:styleId="EndNoteBibliographyTitle">
    <w:name w:val="EndNote Bibliography Title"/>
    <w:basedOn w:val="Normal"/>
    <w:link w:val="EndNoteBibliographyTitleChar"/>
    <w:rsid w:val="0042047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474"/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47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474"/>
    <w:rPr>
      <w:rFonts w:ascii="Calibri" w:hAnsi="Calibri" w:cs="Calibri"/>
      <w:sz w:val="24"/>
      <w:lang w:val="en-US"/>
    </w:rPr>
  </w:style>
  <w:style w:type="table" w:styleId="TableGrid">
    <w:name w:val="Table Grid"/>
    <w:basedOn w:val="TableNormal"/>
    <w:uiPriority w:val="39"/>
    <w:rsid w:val="00F51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F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B"/>
    <w:rPr>
      <w:rFonts w:eastAsiaTheme="minorEastAsia" w:cstheme="min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0C2F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B"/>
    <w:rPr>
      <w:rFonts w:eastAsiaTheme="minorEastAsia" w:cstheme="minorBidi"/>
      <w:sz w:val="24"/>
    </w:rPr>
  </w:style>
  <w:style w:type="table" w:styleId="ListTable3">
    <w:name w:val="List Table 3"/>
    <w:basedOn w:val="TableNormal"/>
    <w:uiPriority w:val="48"/>
    <w:rsid w:val="007B015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7B015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7B015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322A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76C3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84F58"/>
  </w:style>
  <w:style w:type="table" w:styleId="GridTable3-Accent3">
    <w:name w:val="Grid Table 3 Accent 3"/>
    <w:basedOn w:val="TableNormal"/>
    <w:uiPriority w:val="48"/>
    <w:rsid w:val="0013351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3351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1335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1335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13351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13351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1335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rful-Accent3">
    <w:name w:val="List Table 7 Colorful Accent 3"/>
    <w:basedOn w:val="TableNormal"/>
    <w:uiPriority w:val="52"/>
    <w:rsid w:val="0013351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351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3351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13351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0532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10532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0532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10532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4iawc">
    <w:name w:val="q4iawc"/>
    <w:basedOn w:val="DefaultParagraphFont"/>
    <w:rsid w:val="00253726"/>
  </w:style>
  <w:style w:type="character" w:styleId="LineNumber">
    <w:name w:val="line number"/>
    <w:basedOn w:val="DefaultParagraphFont"/>
    <w:uiPriority w:val="99"/>
    <w:semiHidden/>
    <w:unhideWhenUsed/>
    <w:rsid w:val="00055D1C"/>
  </w:style>
  <w:style w:type="paragraph" w:customStyle="1" w:styleId="Standaard7pt">
    <w:name w:val="Standaard + 7 pt"/>
    <w:aliases w:val="Vet"/>
    <w:basedOn w:val="Normal"/>
    <w:rsid w:val="00055D1C"/>
    <w:pPr>
      <w:framePr w:w="1860" w:h="10317" w:hSpace="240" w:vSpace="240" w:wrap="auto" w:vAnchor="page" w:hAnchor="page" w:x="9577" w:y="6305"/>
      <w:widowControl w:val="0"/>
      <w:pBdr>
        <w:top w:val="single" w:sz="6" w:space="5" w:color="FFFFFF"/>
        <w:left w:val="single" w:sz="6" w:space="5" w:color="FFFFFF"/>
        <w:bottom w:val="single" w:sz="6" w:space="5" w:color="FFFFFF"/>
        <w:right w:val="single" w:sz="6" w:space="5" w:color="FFFFFF"/>
      </w:pBdr>
      <w:tabs>
        <w:tab w:val="left" w:pos="-1414"/>
        <w:tab w:val="left" w:pos="-848"/>
        <w:tab w:val="left" w:pos="-282"/>
        <w:tab w:val="left" w:pos="284"/>
        <w:tab w:val="left" w:pos="850"/>
        <w:tab w:val="left" w:pos="1416"/>
        <w:tab w:val="left" w:pos="1982"/>
        <w:tab w:val="left" w:pos="2548"/>
        <w:tab w:val="left" w:pos="3114"/>
        <w:tab w:val="left" w:pos="3680"/>
        <w:tab w:val="left" w:pos="4246"/>
        <w:tab w:val="left" w:pos="4812"/>
        <w:tab w:val="left" w:pos="5378"/>
        <w:tab w:val="left" w:pos="5944"/>
        <w:tab w:val="left" w:pos="6510"/>
        <w:tab w:val="left" w:pos="7076"/>
        <w:tab w:val="left" w:pos="7642"/>
        <w:tab w:val="left" w:pos="8208"/>
        <w:tab w:val="left" w:pos="8774"/>
        <w:tab w:val="left" w:pos="9340"/>
        <w:tab w:val="left" w:pos="9906"/>
        <w:tab w:val="left" w:pos="10472"/>
        <w:tab w:val="left" w:pos="11038"/>
        <w:tab w:val="left" w:pos="11604"/>
      </w:tabs>
      <w:spacing w:line="165" w:lineRule="auto"/>
    </w:pPr>
    <w:rPr>
      <w:rFonts w:ascii="Times New Roman" w:eastAsia="Times New Roman" w:hAnsi="Times New Roman" w:cs="Times New Roman"/>
      <w:b/>
      <w:sz w:val="15"/>
      <w:szCs w:val="15"/>
      <w:lang w:eastAsia="nl-NL"/>
    </w:rPr>
  </w:style>
  <w:style w:type="character" w:customStyle="1" w:styleId="Heading2Char">
    <w:name w:val="Heading 2 Char"/>
    <w:aliases w:val="Tussen koppen Char"/>
    <w:basedOn w:val="DefaultParagraphFont"/>
    <w:link w:val="Heading2"/>
    <w:uiPriority w:val="9"/>
    <w:rsid w:val="00407B3E"/>
    <w:rPr>
      <w:rFonts w:ascii="Times New Roman" w:eastAsiaTheme="majorEastAsia" w:hAnsi="Times New Roman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3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38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14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0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C9F2F47B-131A-48E5-8B9B-F23DF8686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ter Laak</dc:creator>
  <cp:keywords/>
  <dc:description/>
  <cp:lastModifiedBy>Quinten</cp:lastModifiedBy>
  <cp:revision>6</cp:revision>
  <dcterms:created xsi:type="dcterms:W3CDTF">2023-08-11T20:20:00Z</dcterms:created>
  <dcterms:modified xsi:type="dcterms:W3CDTF">2023-08-22T12:19:00Z</dcterms:modified>
</cp:coreProperties>
</file>